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E66B1" w14:textId="31375E56" w:rsidR="00D16039" w:rsidRPr="001410B2" w:rsidRDefault="00D16039" w:rsidP="00D16039">
      <w:pPr>
        <w:pStyle w:val="Heading2"/>
        <w:rPr>
          <w:rFonts w:cs="Times New Roman"/>
          <w:szCs w:val="24"/>
        </w:rPr>
      </w:pPr>
      <w:r w:rsidRPr="001410B2">
        <w:rPr>
          <w:rFonts w:cs="Times New Roman"/>
          <w:szCs w:val="24"/>
        </w:rPr>
        <w:t>Supplemental File S</w:t>
      </w:r>
      <w:r w:rsidR="009E232D" w:rsidRPr="001410B2">
        <w:rPr>
          <w:rFonts w:cs="Times New Roman"/>
          <w:szCs w:val="24"/>
        </w:rPr>
        <w:t>7</w:t>
      </w:r>
      <w:r w:rsidRPr="001410B2">
        <w:rPr>
          <w:rFonts w:cs="Times New Roman"/>
          <w:szCs w:val="24"/>
        </w:rPr>
        <w:t>. Themes and Sample Quotes.</w:t>
      </w:r>
    </w:p>
    <w:tbl>
      <w:tblPr>
        <w:tblW w:w="13083" w:type="dxa"/>
        <w:tblInd w:w="93" w:type="dxa"/>
        <w:tblLayout w:type="fixed"/>
        <w:tblLook w:val="04A0" w:firstRow="1" w:lastRow="0" w:firstColumn="1" w:lastColumn="0" w:noHBand="0" w:noVBand="1"/>
      </w:tblPr>
      <w:tblGrid>
        <w:gridCol w:w="1603"/>
        <w:gridCol w:w="2694"/>
        <w:gridCol w:w="8786"/>
      </w:tblGrid>
      <w:tr w:rsidR="00D16039" w:rsidRPr="001410B2" w14:paraId="6D82F5CE" w14:textId="77777777" w:rsidTr="00705266">
        <w:trPr>
          <w:trHeight w:val="300"/>
        </w:trPr>
        <w:tc>
          <w:tcPr>
            <w:tcW w:w="16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F6976D" w14:textId="77777777" w:rsidR="00D16039" w:rsidRPr="00F732EA" w:rsidRDefault="00D16039" w:rsidP="003A0843">
            <w:pP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Themes</w:t>
            </w:r>
          </w:p>
        </w:tc>
        <w:tc>
          <w:tcPr>
            <w:tcW w:w="2694" w:type="dxa"/>
            <w:tcBorders>
              <w:top w:val="single" w:sz="4" w:space="0" w:color="auto"/>
              <w:left w:val="nil"/>
              <w:bottom w:val="single" w:sz="4" w:space="0" w:color="auto"/>
              <w:right w:val="single" w:sz="4" w:space="0" w:color="auto"/>
            </w:tcBorders>
            <w:shd w:val="clear" w:color="auto" w:fill="auto"/>
            <w:vAlign w:val="center"/>
            <w:hideMark/>
          </w:tcPr>
          <w:p w14:paraId="361C05A4" w14:textId="77777777" w:rsidR="00D16039" w:rsidRPr="00F732EA" w:rsidRDefault="00D16039" w:rsidP="003A0843">
            <w:pP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Subtheme</w:t>
            </w:r>
          </w:p>
        </w:tc>
        <w:tc>
          <w:tcPr>
            <w:tcW w:w="8786" w:type="dxa"/>
            <w:tcBorders>
              <w:top w:val="single" w:sz="4" w:space="0" w:color="auto"/>
              <w:left w:val="nil"/>
              <w:bottom w:val="single" w:sz="4" w:space="0" w:color="auto"/>
              <w:right w:val="single" w:sz="4" w:space="0" w:color="auto"/>
            </w:tcBorders>
            <w:shd w:val="clear" w:color="auto" w:fill="auto"/>
            <w:vAlign w:val="center"/>
            <w:hideMark/>
          </w:tcPr>
          <w:p w14:paraId="6C1144A2" w14:textId="77777777" w:rsidR="00D16039" w:rsidRPr="00F732EA" w:rsidRDefault="00D16039" w:rsidP="003A0843">
            <w:pP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Sample Quotes</w:t>
            </w:r>
          </w:p>
        </w:tc>
      </w:tr>
      <w:tr w:rsidR="00D16039" w:rsidRPr="001410B2" w14:paraId="159DBD65" w14:textId="77777777" w:rsidTr="00705266">
        <w:trPr>
          <w:trHeight w:val="300"/>
        </w:trPr>
        <w:tc>
          <w:tcPr>
            <w:tcW w:w="1603" w:type="dxa"/>
            <w:vMerge w:val="restart"/>
            <w:tcBorders>
              <w:top w:val="nil"/>
              <w:left w:val="single" w:sz="4" w:space="0" w:color="auto"/>
              <w:bottom w:val="single" w:sz="4" w:space="0" w:color="auto"/>
              <w:right w:val="single" w:sz="4" w:space="0" w:color="auto"/>
            </w:tcBorders>
            <w:shd w:val="clear" w:color="auto" w:fill="auto"/>
            <w:vAlign w:val="center"/>
            <w:hideMark/>
          </w:tcPr>
          <w:p w14:paraId="541CE2E2" w14:textId="77777777" w:rsidR="00D16039" w:rsidRPr="00F732EA" w:rsidRDefault="00D16039" w:rsidP="003A0843">
            <w:pP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Conceptualization of partnership</w:t>
            </w:r>
          </w:p>
        </w:tc>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7338EC76"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Informal partnership</w:t>
            </w:r>
          </w:p>
        </w:tc>
        <w:tc>
          <w:tcPr>
            <w:tcW w:w="8786" w:type="dxa"/>
            <w:tcBorders>
              <w:top w:val="nil"/>
              <w:left w:val="nil"/>
              <w:bottom w:val="single" w:sz="4" w:space="0" w:color="auto"/>
              <w:right w:val="single" w:sz="4" w:space="0" w:color="auto"/>
            </w:tcBorders>
            <w:shd w:val="clear" w:color="auto" w:fill="auto"/>
            <w:vAlign w:val="center"/>
            <w:hideMark/>
          </w:tcPr>
          <w:p w14:paraId="69D46E70"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Partnership is too vague of a term, nothing is formal.</w:t>
            </w:r>
          </w:p>
        </w:tc>
      </w:tr>
      <w:tr w:rsidR="00D16039" w:rsidRPr="001410B2" w14:paraId="67DA0F75" w14:textId="77777777" w:rsidTr="00705266">
        <w:trPr>
          <w:trHeight w:val="300"/>
        </w:trPr>
        <w:tc>
          <w:tcPr>
            <w:tcW w:w="1603" w:type="dxa"/>
            <w:vMerge/>
            <w:tcBorders>
              <w:top w:val="nil"/>
              <w:left w:val="single" w:sz="4" w:space="0" w:color="auto"/>
              <w:bottom w:val="single" w:sz="4" w:space="0" w:color="auto"/>
              <w:right w:val="single" w:sz="4" w:space="0" w:color="auto"/>
            </w:tcBorders>
            <w:vAlign w:val="center"/>
            <w:hideMark/>
          </w:tcPr>
          <w:p w14:paraId="5F778516"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07397C14" w14:textId="77777777" w:rsidR="00D16039" w:rsidRPr="001410B2" w:rsidRDefault="00D16039" w:rsidP="003A0843">
            <w:pPr>
              <w:rPr>
                <w:rFonts w:ascii="Times New Roman" w:eastAsia="Times New Roman" w:hAnsi="Times New Roman" w:cs="Times New Roman"/>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4359D200"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Up until now it has been a very informal network or relationship with the other treatment centers.</w:t>
            </w:r>
          </w:p>
        </w:tc>
      </w:tr>
      <w:tr w:rsidR="00D16039" w:rsidRPr="001410B2" w14:paraId="31523DDC" w14:textId="77777777" w:rsidTr="00705266">
        <w:trPr>
          <w:trHeight w:val="600"/>
        </w:trPr>
        <w:tc>
          <w:tcPr>
            <w:tcW w:w="1603" w:type="dxa"/>
            <w:vMerge/>
            <w:tcBorders>
              <w:top w:val="nil"/>
              <w:left w:val="single" w:sz="4" w:space="0" w:color="auto"/>
              <w:bottom w:val="single" w:sz="4" w:space="0" w:color="auto"/>
              <w:right w:val="single" w:sz="4" w:space="0" w:color="auto"/>
            </w:tcBorders>
            <w:vAlign w:val="center"/>
            <w:hideMark/>
          </w:tcPr>
          <w:p w14:paraId="338FE3F4"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3228E96C"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Formal partnership</w:t>
            </w:r>
          </w:p>
        </w:tc>
        <w:tc>
          <w:tcPr>
            <w:tcW w:w="8786" w:type="dxa"/>
            <w:tcBorders>
              <w:top w:val="nil"/>
              <w:left w:val="nil"/>
              <w:bottom w:val="single" w:sz="4" w:space="0" w:color="auto"/>
              <w:right w:val="single" w:sz="4" w:space="0" w:color="auto"/>
            </w:tcBorders>
            <w:shd w:val="clear" w:color="auto" w:fill="auto"/>
            <w:vAlign w:val="center"/>
            <w:hideMark/>
          </w:tcPr>
          <w:p w14:paraId="668FAFA5"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f we’ve got a more formalized alliance, we would be able to make a more measured and unified response.</w:t>
            </w:r>
          </w:p>
        </w:tc>
      </w:tr>
      <w:tr w:rsidR="00D16039" w:rsidRPr="001410B2" w14:paraId="68838DA1" w14:textId="77777777" w:rsidTr="00705266">
        <w:trPr>
          <w:trHeight w:val="900"/>
        </w:trPr>
        <w:tc>
          <w:tcPr>
            <w:tcW w:w="1603" w:type="dxa"/>
            <w:vMerge/>
            <w:tcBorders>
              <w:top w:val="nil"/>
              <w:left w:val="single" w:sz="4" w:space="0" w:color="auto"/>
              <w:bottom w:val="single" w:sz="4" w:space="0" w:color="auto"/>
              <w:right w:val="single" w:sz="4" w:space="0" w:color="auto"/>
            </w:tcBorders>
            <w:vAlign w:val="center"/>
            <w:hideMark/>
          </w:tcPr>
          <w:p w14:paraId="3B1BF07F"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39E60E3B" w14:textId="77777777" w:rsidR="00D16039" w:rsidRPr="001410B2" w:rsidRDefault="00D16039" w:rsidP="003A0843">
            <w:pPr>
              <w:rPr>
                <w:rFonts w:ascii="Times New Roman" w:eastAsia="Times New Roman" w:hAnsi="Times New Roman" w:cs="Times New Roman"/>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49BCBBF5"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 xml:space="preserve">In the last three months, we have made extraordinary advances in formalizing this network and the meeting will be not clinical but strategic, so talking about how </w:t>
            </w:r>
            <w:proofErr w:type="gramStart"/>
            <w:r w:rsidRPr="00F732EA">
              <w:rPr>
                <w:rFonts w:ascii="Times New Roman" w:eastAsia="Times New Roman" w:hAnsi="Times New Roman" w:cs="Times New Roman"/>
                <w:color w:val="000000"/>
                <w:sz w:val="22"/>
                <w:szCs w:val="22"/>
                <w:lang w:val="en-CA"/>
              </w:rPr>
              <w:t>do we deliver</w:t>
            </w:r>
            <w:proofErr w:type="gramEnd"/>
            <w:r w:rsidRPr="00F732EA">
              <w:rPr>
                <w:rFonts w:ascii="Times New Roman" w:eastAsia="Times New Roman" w:hAnsi="Times New Roman" w:cs="Times New Roman"/>
                <w:color w:val="000000"/>
                <w:sz w:val="22"/>
                <w:szCs w:val="22"/>
                <w:lang w:val="en-CA"/>
              </w:rPr>
              <w:t xml:space="preserve"> all the suite of treatments for retinoblastoma.</w:t>
            </w:r>
          </w:p>
        </w:tc>
      </w:tr>
      <w:tr w:rsidR="00D16039" w:rsidRPr="001410B2" w14:paraId="46BA61F0" w14:textId="77777777" w:rsidTr="00705266">
        <w:trPr>
          <w:trHeight w:val="900"/>
        </w:trPr>
        <w:tc>
          <w:tcPr>
            <w:tcW w:w="1603" w:type="dxa"/>
            <w:vMerge/>
            <w:tcBorders>
              <w:top w:val="nil"/>
              <w:left w:val="single" w:sz="4" w:space="0" w:color="auto"/>
              <w:bottom w:val="single" w:sz="4" w:space="0" w:color="auto"/>
              <w:right w:val="single" w:sz="4" w:space="0" w:color="auto"/>
            </w:tcBorders>
            <w:vAlign w:val="center"/>
            <w:hideMark/>
          </w:tcPr>
          <w:p w14:paraId="19DD3B59"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val="restart"/>
            <w:tcBorders>
              <w:top w:val="nil"/>
              <w:left w:val="single" w:sz="4" w:space="0" w:color="auto"/>
              <w:bottom w:val="single" w:sz="4" w:space="0" w:color="auto"/>
              <w:right w:val="single" w:sz="4" w:space="0" w:color="auto"/>
            </w:tcBorders>
            <w:shd w:val="clear" w:color="000000" w:fill="D9D9D9"/>
            <w:vAlign w:val="center"/>
            <w:hideMark/>
          </w:tcPr>
          <w:p w14:paraId="573A8159"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Strong ties</w:t>
            </w:r>
          </w:p>
        </w:tc>
        <w:tc>
          <w:tcPr>
            <w:tcW w:w="8786" w:type="dxa"/>
            <w:tcBorders>
              <w:top w:val="nil"/>
              <w:left w:val="nil"/>
              <w:bottom w:val="single" w:sz="4" w:space="0" w:color="auto"/>
              <w:right w:val="single" w:sz="4" w:space="0" w:color="auto"/>
            </w:tcBorders>
            <w:shd w:val="clear" w:color="000000" w:fill="D9D9D9"/>
            <w:vAlign w:val="center"/>
            <w:hideMark/>
          </w:tcPr>
          <w:p w14:paraId="7A812020"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Very close [in terms of engagement], because it’s based on the personal contacts mostly. We meet in the meetings and find that we have common interest and as a person we are very good friends, that is probably why we have such good cooperation.</w:t>
            </w:r>
          </w:p>
        </w:tc>
      </w:tr>
      <w:tr w:rsidR="00D16039" w:rsidRPr="001410B2" w14:paraId="3CCBA603" w14:textId="77777777" w:rsidTr="00705266">
        <w:trPr>
          <w:trHeight w:val="300"/>
        </w:trPr>
        <w:tc>
          <w:tcPr>
            <w:tcW w:w="1603" w:type="dxa"/>
            <w:vMerge/>
            <w:tcBorders>
              <w:top w:val="nil"/>
              <w:left w:val="single" w:sz="4" w:space="0" w:color="auto"/>
              <w:bottom w:val="single" w:sz="4" w:space="0" w:color="auto"/>
              <w:right w:val="single" w:sz="4" w:space="0" w:color="auto"/>
            </w:tcBorders>
            <w:vAlign w:val="center"/>
            <w:hideMark/>
          </w:tcPr>
          <w:p w14:paraId="774C06D5"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3AAF00A1" w14:textId="77777777" w:rsidR="00D16039" w:rsidRPr="001410B2" w:rsidRDefault="00D16039" w:rsidP="003A0843">
            <w:pPr>
              <w:rPr>
                <w:rFonts w:ascii="Times New Roman" w:eastAsia="Times New Roman" w:hAnsi="Times New Roman" w:cs="Times New Roman"/>
                <w:color w:val="000000"/>
                <w:sz w:val="22"/>
                <w:szCs w:val="22"/>
                <w:lang w:val="en-CA"/>
              </w:rPr>
            </w:pPr>
          </w:p>
        </w:tc>
        <w:tc>
          <w:tcPr>
            <w:tcW w:w="8786" w:type="dxa"/>
            <w:tcBorders>
              <w:top w:val="nil"/>
              <w:left w:val="nil"/>
              <w:bottom w:val="single" w:sz="4" w:space="0" w:color="auto"/>
              <w:right w:val="single" w:sz="4" w:space="0" w:color="auto"/>
            </w:tcBorders>
            <w:shd w:val="clear" w:color="000000" w:fill="D9D9D9"/>
            <w:vAlign w:val="center"/>
            <w:hideMark/>
          </w:tcPr>
          <w:p w14:paraId="66B80604"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think the stronger the partnership, the higher the investment of your time and energy would be.</w:t>
            </w:r>
          </w:p>
        </w:tc>
      </w:tr>
      <w:tr w:rsidR="00D16039" w:rsidRPr="001410B2" w14:paraId="28ED2A2D" w14:textId="77777777" w:rsidTr="00705266">
        <w:trPr>
          <w:trHeight w:val="1500"/>
        </w:trPr>
        <w:tc>
          <w:tcPr>
            <w:tcW w:w="1603" w:type="dxa"/>
            <w:vMerge/>
            <w:tcBorders>
              <w:top w:val="nil"/>
              <w:left w:val="single" w:sz="4" w:space="0" w:color="auto"/>
              <w:bottom w:val="single" w:sz="4" w:space="0" w:color="auto"/>
              <w:right w:val="single" w:sz="4" w:space="0" w:color="auto"/>
            </w:tcBorders>
            <w:vAlign w:val="center"/>
            <w:hideMark/>
          </w:tcPr>
          <w:p w14:paraId="6BACA3C5"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val="restart"/>
            <w:tcBorders>
              <w:top w:val="nil"/>
              <w:left w:val="single" w:sz="4" w:space="0" w:color="auto"/>
              <w:bottom w:val="single" w:sz="4" w:space="0" w:color="auto"/>
              <w:right w:val="single" w:sz="4" w:space="0" w:color="auto"/>
            </w:tcBorders>
            <w:shd w:val="clear" w:color="000000" w:fill="D9D9D9"/>
            <w:vAlign w:val="center"/>
            <w:hideMark/>
          </w:tcPr>
          <w:p w14:paraId="59139EDF"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Weak ties</w:t>
            </w:r>
          </w:p>
        </w:tc>
        <w:tc>
          <w:tcPr>
            <w:tcW w:w="8786" w:type="dxa"/>
            <w:tcBorders>
              <w:top w:val="nil"/>
              <w:left w:val="nil"/>
              <w:bottom w:val="single" w:sz="4" w:space="0" w:color="auto"/>
              <w:right w:val="single" w:sz="4" w:space="0" w:color="auto"/>
            </w:tcBorders>
            <w:shd w:val="clear" w:color="000000" w:fill="D9D9D9"/>
            <w:vAlign w:val="center"/>
            <w:hideMark/>
          </w:tcPr>
          <w:p w14:paraId="60C2B6D6"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We learn from other centers, what they are doing, the new techniques, that we learn, not necessarily by partnerships but even during scientific meetings, ocular oncology meetings, retinoblastoma meetings. We learn what others are doing and as you may know, there is a big evolvement, big change in the way we treat retinoblastoma. Not real partnerships, being in contact with each other, listening to each other, learning from each other.</w:t>
            </w:r>
          </w:p>
        </w:tc>
      </w:tr>
      <w:tr w:rsidR="00D16039" w:rsidRPr="001410B2" w14:paraId="212209DC" w14:textId="77777777" w:rsidTr="00705266">
        <w:trPr>
          <w:trHeight w:val="900"/>
        </w:trPr>
        <w:tc>
          <w:tcPr>
            <w:tcW w:w="1603" w:type="dxa"/>
            <w:vMerge/>
            <w:tcBorders>
              <w:top w:val="nil"/>
              <w:left w:val="single" w:sz="4" w:space="0" w:color="auto"/>
              <w:bottom w:val="single" w:sz="4" w:space="0" w:color="auto"/>
              <w:right w:val="single" w:sz="4" w:space="0" w:color="auto"/>
            </w:tcBorders>
            <w:vAlign w:val="center"/>
            <w:hideMark/>
          </w:tcPr>
          <w:p w14:paraId="2D77D28C"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68D5024C" w14:textId="77777777" w:rsidR="00D16039" w:rsidRPr="001410B2" w:rsidRDefault="00D16039" w:rsidP="003A0843">
            <w:pPr>
              <w:rPr>
                <w:rFonts w:ascii="Times New Roman" w:eastAsia="Times New Roman" w:hAnsi="Times New Roman" w:cs="Times New Roman"/>
                <w:color w:val="000000"/>
                <w:sz w:val="22"/>
                <w:szCs w:val="22"/>
                <w:lang w:val="en-CA"/>
              </w:rPr>
            </w:pPr>
          </w:p>
        </w:tc>
        <w:tc>
          <w:tcPr>
            <w:tcW w:w="8786" w:type="dxa"/>
            <w:tcBorders>
              <w:top w:val="nil"/>
              <w:left w:val="nil"/>
              <w:bottom w:val="single" w:sz="4" w:space="0" w:color="auto"/>
              <w:right w:val="single" w:sz="4" w:space="0" w:color="auto"/>
            </w:tcBorders>
            <w:shd w:val="clear" w:color="000000" w:fill="D9D9D9"/>
            <w:vAlign w:val="center"/>
            <w:hideMark/>
          </w:tcPr>
          <w:p w14:paraId="4EC61BB7"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A lot of times you just need a quick answer to something, that doesn’t require much of the other partner, you just need access to expertise to answer a question or something, without any kind of obligation for ongoing, extensive investment on either side.</w:t>
            </w:r>
          </w:p>
        </w:tc>
      </w:tr>
      <w:tr w:rsidR="00D16039" w:rsidRPr="001410B2" w14:paraId="70DAFD2F" w14:textId="77777777" w:rsidTr="00705266">
        <w:trPr>
          <w:trHeight w:val="600"/>
        </w:trPr>
        <w:tc>
          <w:tcPr>
            <w:tcW w:w="1603" w:type="dxa"/>
            <w:vMerge/>
            <w:tcBorders>
              <w:top w:val="nil"/>
              <w:left w:val="single" w:sz="4" w:space="0" w:color="auto"/>
              <w:bottom w:val="single" w:sz="4" w:space="0" w:color="auto"/>
              <w:right w:val="single" w:sz="4" w:space="0" w:color="auto"/>
            </w:tcBorders>
            <w:vAlign w:val="center"/>
            <w:hideMark/>
          </w:tcPr>
          <w:p w14:paraId="31E0F040"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tcBorders>
              <w:top w:val="nil"/>
              <w:left w:val="nil"/>
              <w:bottom w:val="single" w:sz="4" w:space="0" w:color="auto"/>
              <w:right w:val="single" w:sz="4" w:space="0" w:color="auto"/>
            </w:tcBorders>
            <w:shd w:val="clear" w:color="auto" w:fill="auto"/>
            <w:vAlign w:val="center"/>
            <w:hideMark/>
          </w:tcPr>
          <w:p w14:paraId="1D6D8AFD"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Equal leadership</w:t>
            </w:r>
          </w:p>
        </w:tc>
        <w:tc>
          <w:tcPr>
            <w:tcW w:w="8786" w:type="dxa"/>
            <w:tcBorders>
              <w:top w:val="nil"/>
              <w:left w:val="nil"/>
              <w:bottom w:val="single" w:sz="4" w:space="0" w:color="auto"/>
              <w:right w:val="single" w:sz="4" w:space="0" w:color="auto"/>
            </w:tcBorders>
            <w:shd w:val="clear" w:color="auto" w:fill="auto"/>
            <w:vAlign w:val="center"/>
            <w:hideMark/>
          </w:tcPr>
          <w:p w14:paraId="0E79C72F"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 xml:space="preserve">It is very important that if the partnership is going to work, it needs to be a very equal partnership; I don’t think anyone wants any </w:t>
            </w:r>
            <w:proofErr w:type="gramStart"/>
            <w:r w:rsidRPr="00F732EA">
              <w:rPr>
                <w:rFonts w:ascii="Times New Roman" w:eastAsia="Times New Roman" w:hAnsi="Times New Roman" w:cs="Times New Roman"/>
                <w:color w:val="000000"/>
                <w:sz w:val="22"/>
                <w:szCs w:val="22"/>
                <w:lang w:val="en-CA"/>
              </w:rPr>
              <w:t>particular group</w:t>
            </w:r>
            <w:proofErr w:type="gramEnd"/>
            <w:r w:rsidRPr="00F732EA">
              <w:rPr>
                <w:rFonts w:ascii="Times New Roman" w:eastAsia="Times New Roman" w:hAnsi="Times New Roman" w:cs="Times New Roman"/>
                <w:color w:val="000000"/>
                <w:sz w:val="22"/>
                <w:szCs w:val="22"/>
                <w:lang w:val="en-CA"/>
              </w:rPr>
              <w:t xml:space="preserve"> to be the leader.</w:t>
            </w:r>
          </w:p>
        </w:tc>
      </w:tr>
      <w:tr w:rsidR="00D16039" w:rsidRPr="001410B2" w14:paraId="3CBA6FD1" w14:textId="77777777" w:rsidTr="00705266">
        <w:trPr>
          <w:trHeight w:val="900"/>
        </w:trPr>
        <w:tc>
          <w:tcPr>
            <w:tcW w:w="1603" w:type="dxa"/>
            <w:vMerge/>
            <w:tcBorders>
              <w:top w:val="nil"/>
              <w:left w:val="single" w:sz="4" w:space="0" w:color="auto"/>
              <w:bottom w:val="single" w:sz="4" w:space="0" w:color="auto"/>
              <w:right w:val="single" w:sz="4" w:space="0" w:color="auto"/>
            </w:tcBorders>
            <w:vAlign w:val="center"/>
            <w:hideMark/>
          </w:tcPr>
          <w:p w14:paraId="1C2FED3C"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75ACE5B2"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Unequal leadership</w:t>
            </w:r>
          </w:p>
        </w:tc>
        <w:tc>
          <w:tcPr>
            <w:tcW w:w="8786" w:type="dxa"/>
            <w:tcBorders>
              <w:top w:val="nil"/>
              <w:left w:val="nil"/>
              <w:bottom w:val="single" w:sz="4" w:space="0" w:color="auto"/>
              <w:right w:val="single" w:sz="4" w:space="0" w:color="auto"/>
            </w:tcBorders>
            <w:shd w:val="clear" w:color="auto" w:fill="auto"/>
            <w:vAlign w:val="center"/>
            <w:hideMark/>
          </w:tcPr>
          <w:p w14:paraId="04F4C1C6" w14:textId="342AE747" w:rsidR="00D16039" w:rsidRPr="00F732EA" w:rsidRDefault="00D16039" w:rsidP="001410B2">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w:t>
            </w:r>
            <w:r w:rsidR="001410B2">
              <w:rPr>
                <w:rFonts w:ascii="Times New Roman" w:eastAsia="Times New Roman" w:hAnsi="Times New Roman" w:cs="Times New Roman"/>
                <w:color w:val="000000"/>
                <w:sz w:val="22"/>
                <w:szCs w:val="22"/>
                <w:lang w:val="en-CA"/>
              </w:rPr>
              <w:t>T</w:t>
            </w:r>
            <w:r w:rsidR="001410B2" w:rsidRPr="00F732EA">
              <w:rPr>
                <w:rFonts w:ascii="Times New Roman" w:eastAsia="Times New Roman" w:hAnsi="Times New Roman" w:cs="Times New Roman"/>
                <w:color w:val="000000"/>
                <w:sz w:val="22"/>
                <w:szCs w:val="22"/>
                <w:lang w:val="en-CA"/>
              </w:rPr>
              <w:t xml:space="preserve">he </w:t>
            </w:r>
            <w:r w:rsidRPr="00F732EA">
              <w:rPr>
                <w:rFonts w:ascii="Times New Roman" w:eastAsia="Times New Roman" w:hAnsi="Times New Roman" w:cs="Times New Roman"/>
                <w:color w:val="000000"/>
                <w:sz w:val="22"/>
                <w:szCs w:val="22"/>
                <w:lang w:val="en-CA"/>
              </w:rPr>
              <w:t>partner] is a bigger center, a more experienced center, is doing much more research on retinoblastoma...So, I would consider [clinician name and team] as the leading team, they are a leading team in the world also.</w:t>
            </w:r>
          </w:p>
        </w:tc>
      </w:tr>
      <w:tr w:rsidR="00D16039" w:rsidRPr="001410B2" w14:paraId="6414619C" w14:textId="77777777" w:rsidTr="00705266">
        <w:trPr>
          <w:trHeight w:val="600"/>
        </w:trPr>
        <w:tc>
          <w:tcPr>
            <w:tcW w:w="1603" w:type="dxa"/>
            <w:vMerge/>
            <w:tcBorders>
              <w:top w:val="nil"/>
              <w:left w:val="single" w:sz="4" w:space="0" w:color="auto"/>
              <w:bottom w:val="single" w:sz="4" w:space="0" w:color="auto"/>
              <w:right w:val="single" w:sz="4" w:space="0" w:color="auto"/>
            </w:tcBorders>
            <w:vAlign w:val="center"/>
            <w:hideMark/>
          </w:tcPr>
          <w:p w14:paraId="5760892E"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2D7B84E6" w14:textId="77777777" w:rsidR="00D16039" w:rsidRPr="001410B2" w:rsidRDefault="00D16039" w:rsidP="003A0843">
            <w:pPr>
              <w:rPr>
                <w:rFonts w:ascii="Times New Roman" w:eastAsia="Times New Roman" w:hAnsi="Times New Roman" w:cs="Times New Roman"/>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76A64790"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We’re leading the partnership, meaning we’re reaching out to them and they’re responding to that. They’re not the ones pushing it forward, we’re the ones doing that.</w:t>
            </w:r>
          </w:p>
        </w:tc>
      </w:tr>
      <w:tr w:rsidR="00D16039" w:rsidRPr="001410B2" w14:paraId="699D68E5" w14:textId="77777777" w:rsidTr="00705266">
        <w:trPr>
          <w:trHeight w:val="600"/>
        </w:trPr>
        <w:tc>
          <w:tcPr>
            <w:tcW w:w="4297"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CF19913" w14:textId="77777777" w:rsidR="00D16039" w:rsidRPr="00F732EA" w:rsidRDefault="00D16039" w:rsidP="003A0843">
            <w:pPr>
              <w:jc w:val="cente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lastRenderedPageBreak/>
              <w:t>Primary motivations to collaboration</w:t>
            </w:r>
          </w:p>
        </w:tc>
        <w:tc>
          <w:tcPr>
            <w:tcW w:w="8786" w:type="dxa"/>
            <w:tcBorders>
              <w:top w:val="nil"/>
              <w:left w:val="nil"/>
              <w:bottom w:val="single" w:sz="4" w:space="0" w:color="auto"/>
              <w:right w:val="single" w:sz="4" w:space="0" w:color="auto"/>
            </w:tcBorders>
            <w:shd w:val="clear" w:color="auto" w:fill="auto"/>
            <w:vAlign w:val="center"/>
            <w:hideMark/>
          </w:tcPr>
          <w:p w14:paraId="5B8A7453"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think it is very important to work thinking about the patient for the first goal, that is something that we should all keep in mind.</w:t>
            </w:r>
          </w:p>
        </w:tc>
      </w:tr>
      <w:tr w:rsidR="00D16039" w:rsidRPr="001410B2" w14:paraId="144383C7" w14:textId="77777777" w:rsidTr="00705266">
        <w:trPr>
          <w:trHeight w:val="9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56CE03BD"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38724EBD"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guess because we are passionate about children with retinoblastoma and treatments not so straightforward anymore. And to be able to give all children the opportunity to access all the treatments that are available.</w:t>
            </w:r>
          </w:p>
        </w:tc>
      </w:tr>
      <w:tr w:rsidR="00D16039" w:rsidRPr="001410B2" w14:paraId="41041BB3" w14:textId="77777777" w:rsidTr="00705266">
        <w:trPr>
          <w:trHeight w:val="9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7D2317F8"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465B8B84" w14:textId="1783865B"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think the greatest impact, because the, if you come from a small country, we would never have enough experience to give my patients the perfect treatment, in the difficult cases. I have a good friend, good expert, that I can ask for advice.</w:t>
            </w:r>
          </w:p>
        </w:tc>
      </w:tr>
      <w:tr w:rsidR="00D16039" w:rsidRPr="001410B2" w14:paraId="7FEC29C6" w14:textId="77777777" w:rsidTr="00705266">
        <w:trPr>
          <w:trHeight w:val="900"/>
        </w:trPr>
        <w:tc>
          <w:tcPr>
            <w:tcW w:w="4297"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A76636" w14:textId="77777777" w:rsidR="00D16039" w:rsidRPr="00F732EA" w:rsidRDefault="00D16039" w:rsidP="003A0843">
            <w:pPr>
              <w:jc w:val="cente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Common challenges to collaboration</w:t>
            </w:r>
          </w:p>
        </w:tc>
        <w:tc>
          <w:tcPr>
            <w:tcW w:w="8786" w:type="dxa"/>
            <w:tcBorders>
              <w:top w:val="nil"/>
              <w:left w:val="nil"/>
              <w:bottom w:val="single" w:sz="4" w:space="0" w:color="auto"/>
              <w:right w:val="single" w:sz="4" w:space="0" w:color="auto"/>
            </w:tcBorders>
            <w:shd w:val="clear" w:color="auto" w:fill="auto"/>
            <w:vAlign w:val="center"/>
            <w:hideMark/>
          </w:tcPr>
          <w:p w14:paraId="12090AB3"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 xml:space="preserve">I think ego can get in the way, which is </w:t>
            </w:r>
            <w:proofErr w:type="gramStart"/>
            <w:r w:rsidRPr="00F732EA">
              <w:rPr>
                <w:rFonts w:ascii="Times New Roman" w:eastAsia="Times New Roman" w:hAnsi="Times New Roman" w:cs="Times New Roman"/>
                <w:color w:val="000000"/>
                <w:sz w:val="22"/>
                <w:szCs w:val="22"/>
                <w:lang w:val="en-CA"/>
              </w:rPr>
              <w:t>really unfortunate</w:t>
            </w:r>
            <w:proofErr w:type="gramEnd"/>
            <w:r w:rsidRPr="00F732EA">
              <w:rPr>
                <w:rFonts w:ascii="Times New Roman" w:eastAsia="Times New Roman" w:hAnsi="Times New Roman" w:cs="Times New Roman"/>
                <w:color w:val="000000"/>
                <w:sz w:val="22"/>
                <w:szCs w:val="22"/>
                <w:lang w:val="en-CA"/>
              </w:rPr>
              <w:t xml:space="preserve"> because at the end of the day we’ve all got the same goal and that is the children. And serving them, and treating them for the best possible outcome. </w:t>
            </w:r>
          </w:p>
        </w:tc>
      </w:tr>
      <w:tr w:rsidR="00D16039" w:rsidRPr="001410B2" w14:paraId="7BD6016F" w14:textId="77777777" w:rsidTr="00705266">
        <w:trPr>
          <w:trHeight w:val="3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220B8C57"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30139F60" w14:textId="6CF7670E"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would just say communication between two places in rural Africa is challenging</w:t>
            </w:r>
          </w:p>
        </w:tc>
      </w:tr>
      <w:tr w:rsidR="00D16039" w:rsidRPr="001410B2" w14:paraId="14D546B6" w14:textId="77777777" w:rsidTr="00705266">
        <w:trPr>
          <w:trHeight w:val="6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5C01FE2D"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bottom"/>
            <w:hideMark/>
          </w:tcPr>
          <w:p w14:paraId="5380F21E"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But I think that’s a big challenge. Maybe also a challenge, where other groups don’t have the same access to resources.</w:t>
            </w:r>
          </w:p>
        </w:tc>
      </w:tr>
      <w:tr w:rsidR="00D16039" w:rsidRPr="001410B2" w14:paraId="670ECC09" w14:textId="77777777" w:rsidTr="00705266">
        <w:trPr>
          <w:trHeight w:val="3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5506777A"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74226878" w14:textId="73BD20EA" w:rsidR="00D16039" w:rsidRPr="00F732EA" w:rsidRDefault="000D3ECE" w:rsidP="003A0843">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w:t>
            </w:r>
            <w:r w:rsidR="00D16039" w:rsidRPr="00F732EA">
              <w:rPr>
                <w:rFonts w:ascii="Times New Roman" w:eastAsia="Times New Roman" w:hAnsi="Times New Roman" w:cs="Times New Roman"/>
                <w:color w:val="000000"/>
                <w:sz w:val="22"/>
                <w:szCs w:val="22"/>
                <w:lang w:val="en-CA"/>
              </w:rPr>
              <w:t>The partnership is] always in danger because of political situation.</w:t>
            </w:r>
          </w:p>
        </w:tc>
      </w:tr>
      <w:tr w:rsidR="00D16039" w:rsidRPr="001410B2" w14:paraId="2CA34EC8" w14:textId="77777777" w:rsidTr="00705266">
        <w:trPr>
          <w:trHeight w:val="300"/>
        </w:trPr>
        <w:tc>
          <w:tcPr>
            <w:tcW w:w="4297" w:type="dxa"/>
            <w:gridSpan w:val="2"/>
            <w:vMerge/>
            <w:tcBorders>
              <w:top w:val="single" w:sz="4" w:space="0" w:color="auto"/>
              <w:left w:val="single" w:sz="4" w:space="0" w:color="auto"/>
              <w:bottom w:val="single" w:sz="4" w:space="0" w:color="auto"/>
              <w:right w:val="single" w:sz="4" w:space="0" w:color="auto"/>
            </w:tcBorders>
            <w:vAlign w:val="center"/>
            <w:hideMark/>
          </w:tcPr>
          <w:p w14:paraId="3DB66CA1"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center"/>
            <w:hideMark/>
          </w:tcPr>
          <w:p w14:paraId="1A7243E4" w14:textId="77777777"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I mean strong partnerships need lots of communication and that requires a lot of time and investment.</w:t>
            </w:r>
          </w:p>
        </w:tc>
      </w:tr>
      <w:tr w:rsidR="00D16039" w:rsidRPr="001410B2" w14:paraId="2A633ED6" w14:textId="77777777" w:rsidTr="00705266">
        <w:trPr>
          <w:trHeight w:val="1200"/>
        </w:trPr>
        <w:tc>
          <w:tcPr>
            <w:tcW w:w="1603" w:type="dxa"/>
            <w:vMerge w:val="restart"/>
            <w:tcBorders>
              <w:top w:val="nil"/>
              <w:left w:val="single" w:sz="4" w:space="0" w:color="auto"/>
              <w:bottom w:val="single" w:sz="4" w:space="0" w:color="auto"/>
              <w:right w:val="single" w:sz="4" w:space="0" w:color="auto"/>
            </w:tcBorders>
            <w:shd w:val="clear" w:color="auto" w:fill="auto"/>
            <w:vAlign w:val="center"/>
            <w:hideMark/>
          </w:tcPr>
          <w:p w14:paraId="1012170A" w14:textId="77777777" w:rsidR="00D16039" w:rsidRPr="00F732EA" w:rsidRDefault="00D16039" w:rsidP="003A0843">
            <w:pPr>
              <w:jc w:val="cente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Benefits of partnership</w:t>
            </w:r>
          </w:p>
        </w:tc>
        <w:tc>
          <w:tcPr>
            <w:tcW w:w="2694" w:type="dxa"/>
            <w:tcBorders>
              <w:top w:val="nil"/>
              <w:left w:val="nil"/>
              <w:bottom w:val="single" w:sz="4" w:space="0" w:color="auto"/>
              <w:right w:val="single" w:sz="4" w:space="0" w:color="auto"/>
            </w:tcBorders>
            <w:shd w:val="clear" w:color="auto" w:fill="auto"/>
            <w:vAlign w:val="center"/>
            <w:hideMark/>
          </w:tcPr>
          <w:p w14:paraId="210A9FF2" w14:textId="77777777" w:rsidR="00D16039" w:rsidRPr="00F732EA" w:rsidRDefault="00D16039" w:rsidP="003A0843">
            <w:pP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High-income country perspective</w:t>
            </w:r>
          </w:p>
        </w:tc>
        <w:tc>
          <w:tcPr>
            <w:tcW w:w="8786" w:type="dxa"/>
            <w:tcBorders>
              <w:top w:val="nil"/>
              <w:left w:val="nil"/>
              <w:bottom w:val="single" w:sz="4" w:space="0" w:color="auto"/>
              <w:right w:val="single" w:sz="4" w:space="0" w:color="auto"/>
            </w:tcBorders>
            <w:shd w:val="clear" w:color="auto" w:fill="auto"/>
            <w:vAlign w:val="center"/>
            <w:hideMark/>
          </w:tcPr>
          <w:p w14:paraId="2FA6BB11" w14:textId="2BC6122C" w:rsidR="00D16039" w:rsidRPr="00F732EA" w:rsidRDefault="00D16039" w:rsidP="003A0843">
            <w:pPr>
              <w:rPr>
                <w:rFonts w:ascii="Times New Roman" w:eastAsia="Times New Roman" w:hAnsi="Times New Roman" w:cs="Times New Roman"/>
                <w:color w:val="000000"/>
                <w:sz w:val="22"/>
                <w:szCs w:val="22"/>
                <w:lang w:val="en-CA"/>
              </w:rPr>
            </w:pPr>
            <w:r w:rsidRPr="00F732EA">
              <w:rPr>
                <w:rFonts w:ascii="Times New Roman" w:eastAsia="Times New Roman" w:hAnsi="Times New Roman" w:cs="Times New Roman"/>
                <w:color w:val="000000"/>
                <w:sz w:val="22"/>
                <w:szCs w:val="22"/>
                <w:lang w:val="en-CA"/>
              </w:rPr>
              <w:t>For example, with our education program we hold in [low-and-middle income country] we changed the survival of the patients there. Or, with [low-and-middle income country], we also improve the health of all the patients they send to us. Same in [low-and-middle incom</w:t>
            </w:r>
            <w:r w:rsidR="001410B2" w:rsidRPr="00F732EA">
              <w:rPr>
                <w:rFonts w:ascii="Times New Roman" w:eastAsia="Times New Roman" w:hAnsi="Times New Roman" w:cs="Times New Roman"/>
                <w:color w:val="000000"/>
                <w:sz w:val="22"/>
                <w:szCs w:val="22"/>
                <w:lang w:val="en-CA"/>
              </w:rPr>
              <w:t>e</w:t>
            </w:r>
            <w:r w:rsidRPr="00F732EA">
              <w:rPr>
                <w:rFonts w:ascii="Times New Roman" w:eastAsia="Times New Roman" w:hAnsi="Times New Roman" w:cs="Times New Roman"/>
                <w:color w:val="000000"/>
                <w:sz w:val="22"/>
                <w:szCs w:val="22"/>
                <w:lang w:val="en-CA"/>
              </w:rPr>
              <w:t xml:space="preserve"> country]. Regarding [high income country], we usually are more facing investigational, papers, reports, things like that.</w:t>
            </w:r>
          </w:p>
        </w:tc>
      </w:tr>
      <w:tr w:rsidR="00D16039" w:rsidRPr="001410B2" w14:paraId="0B284DBF" w14:textId="77777777" w:rsidTr="00705266">
        <w:trPr>
          <w:trHeight w:val="280"/>
        </w:trPr>
        <w:tc>
          <w:tcPr>
            <w:tcW w:w="1603" w:type="dxa"/>
            <w:vMerge/>
            <w:tcBorders>
              <w:top w:val="nil"/>
              <w:left w:val="single" w:sz="4" w:space="0" w:color="auto"/>
              <w:bottom w:val="single" w:sz="4" w:space="0" w:color="auto"/>
              <w:right w:val="single" w:sz="4" w:space="0" w:color="auto"/>
            </w:tcBorders>
            <w:vAlign w:val="center"/>
            <w:hideMark/>
          </w:tcPr>
          <w:p w14:paraId="3C6E7268"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7427D160" w14:textId="77777777" w:rsidR="00D16039" w:rsidRPr="00F732EA" w:rsidRDefault="00D16039" w:rsidP="003A0843">
            <w:pPr>
              <w:jc w:val="center"/>
              <w:rPr>
                <w:rFonts w:ascii="Times New Roman" w:eastAsia="Times New Roman" w:hAnsi="Times New Roman" w:cs="Times New Roman"/>
                <w:b/>
                <w:bCs/>
                <w:color w:val="000000"/>
                <w:sz w:val="22"/>
                <w:szCs w:val="22"/>
                <w:lang w:val="en-CA"/>
              </w:rPr>
            </w:pPr>
            <w:r w:rsidRPr="00F732EA">
              <w:rPr>
                <w:rFonts w:ascii="Times New Roman" w:eastAsia="Times New Roman" w:hAnsi="Times New Roman" w:cs="Times New Roman"/>
                <w:b/>
                <w:bCs/>
                <w:color w:val="000000"/>
                <w:sz w:val="22"/>
                <w:szCs w:val="22"/>
                <w:lang w:val="en-CA"/>
              </w:rPr>
              <w:t>Low-and-middle-income country perspective</w:t>
            </w:r>
          </w:p>
        </w:tc>
        <w:tc>
          <w:tcPr>
            <w:tcW w:w="8786" w:type="dxa"/>
            <w:tcBorders>
              <w:top w:val="nil"/>
              <w:left w:val="nil"/>
              <w:bottom w:val="single" w:sz="4" w:space="0" w:color="auto"/>
              <w:right w:val="single" w:sz="4" w:space="0" w:color="auto"/>
            </w:tcBorders>
            <w:shd w:val="clear" w:color="auto" w:fill="auto"/>
            <w:vAlign w:val="bottom"/>
            <w:hideMark/>
          </w:tcPr>
          <w:p w14:paraId="369848A9" w14:textId="77777777" w:rsidR="00D16039" w:rsidRPr="001410B2" w:rsidRDefault="00D16039" w:rsidP="003A0843">
            <w:pPr>
              <w:rPr>
                <w:rFonts w:ascii="Times New Roman" w:eastAsia="Times New Roman" w:hAnsi="Times New Roman" w:cs="Times New Roman"/>
                <w:color w:val="000000"/>
                <w:sz w:val="22"/>
                <w:szCs w:val="22"/>
                <w:lang w:val="en-CA"/>
              </w:rPr>
            </w:pPr>
            <w:r w:rsidRPr="001410B2">
              <w:rPr>
                <w:rFonts w:ascii="Times New Roman" w:eastAsia="Times New Roman" w:hAnsi="Times New Roman" w:cs="Times New Roman"/>
                <w:color w:val="000000"/>
                <w:sz w:val="22"/>
                <w:szCs w:val="22"/>
                <w:lang w:val="en-CA"/>
              </w:rPr>
              <w:t>The other area of partnerships and collaborations [benefit] might be genetic studies.</w:t>
            </w:r>
          </w:p>
        </w:tc>
      </w:tr>
      <w:tr w:rsidR="00AA4263" w:rsidRPr="001410B2" w14:paraId="49603665" w14:textId="77777777" w:rsidTr="00705266">
        <w:trPr>
          <w:trHeight w:val="280"/>
        </w:trPr>
        <w:tc>
          <w:tcPr>
            <w:tcW w:w="1603" w:type="dxa"/>
            <w:vMerge/>
            <w:tcBorders>
              <w:top w:val="nil"/>
              <w:left w:val="single" w:sz="4" w:space="0" w:color="auto"/>
              <w:bottom w:val="single" w:sz="4" w:space="0" w:color="auto"/>
              <w:right w:val="single" w:sz="4" w:space="0" w:color="auto"/>
            </w:tcBorders>
            <w:vAlign w:val="center"/>
          </w:tcPr>
          <w:p w14:paraId="273F04F7" w14:textId="77777777" w:rsidR="00AA4263" w:rsidRPr="00F732EA" w:rsidRDefault="00AA4263"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shd w:val="clear" w:color="auto" w:fill="auto"/>
            <w:vAlign w:val="center"/>
          </w:tcPr>
          <w:p w14:paraId="37AE30C0" w14:textId="77777777" w:rsidR="00AA4263" w:rsidRPr="00F732EA" w:rsidRDefault="00AA4263" w:rsidP="003A0843">
            <w:pPr>
              <w:jc w:val="cente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bottom"/>
          </w:tcPr>
          <w:p w14:paraId="3091185B" w14:textId="5AED898A" w:rsidR="00AA4263" w:rsidRPr="0033286D" w:rsidRDefault="00525F46" w:rsidP="003A0843">
            <w:pPr>
              <w:rPr>
                <w:rFonts w:ascii="Times New Roman" w:eastAsia="Times New Roman" w:hAnsi="Times New Roman" w:cs="Times New Roman"/>
                <w:color w:val="000000"/>
                <w:sz w:val="22"/>
                <w:szCs w:val="22"/>
                <w:lang w:val="en-CA"/>
              </w:rPr>
            </w:pPr>
            <w:r w:rsidRPr="0042086F">
              <w:rPr>
                <w:rFonts w:ascii="Times New Roman" w:hAnsi="Times New Roman" w:cs="Times New Roman"/>
                <w:sz w:val="22"/>
                <w:szCs w:val="22"/>
              </w:rPr>
              <w:t>[International NGO] were in our city… I began, with a number of international volunteers, working in different specialties of ophthalmology…the following year I went to [</w:t>
            </w:r>
            <w:r w:rsidRPr="0033286D">
              <w:rPr>
                <w:rFonts w:ascii="Times New Roman" w:eastAsia="Times New Roman" w:hAnsi="Times New Roman" w:cs="Times New Roman"/>
                <w:color w:val="000000"/>
                <w:sz w:val="22"/>
                <w:szCs w:val="22"/>
                <w:lang w:val="en-CA"/>
              </w:rPr>
              <w:t>low-and-middle income  country</w:t>
            </w:r>
            <w:r w:rsidRPr="0042086F">
              <w:rPr>
                <w:rFonts w:ascii="Times New Roman" w:hAnsi="Times New Roman" w:cs="Times New Roman"/>
                <w:sz w:val="22"/>
                <w:szCs w:val="22"/>
              </w:rPr>
              <w:t>] to have some training … then had the opportunity, on the International Council of Ophthalmology sponsored fellowship to [</w:t>
            </w:r>
            <w:r w:rsidRPr="0033286D">
              <w:rPr>
                <w:rFonts w:ascii="Times New Roman" w:eastAsia="Times New Roman" w:hAnsi="Times New Roman" w:cs="Times New Roman"/>
                <w:color w:val="000000"/>
                <w:sz w:val="22"/>
                <w:szCs w:val="22"/>
                <w:lang w:val="en-CA"/>
              </w:rPr>
              <w:t>low-and-middle income  country]</w:t>
            </w:r>
            <w:r w:rsidR="00D50AA4" w:rsidRPr="0042086F">
              <w:rPr>
                <w:rFonts w:ascii="Times New Roman" w:hAnsi="Times New Roman" w:cs="Times New Roman"/>
                <w:sz w:val="22"/>
                <w:szCs w:val="22"/>
              </w:rPr>
              <w:t>…[these experiences] got me into relationships with people</w:t>
            </w:r>
            <w:r w:rsidR="0033286D" w:rsidRPr="0042086F">
              <w:rPr>
                <w:rFonts w:ascii="Times New Roman" w:hAnsi="Times New Roman" w:cs="Times New Roman"/>
                <w:sz w:val="22"/>
                <w:szCs w:val="22"/>
              </w:rPr>
              <w:t>..</w:t>
            </w:r>
            <w:r w:rsidR="00D50AA4" w:rsidRPr="0042086F">
              <w:rPr>
                <w:rFonts w:ascii="Times New Roman" w:hAnsi="Times New Roman" w:cs="Times New Roman"/>
                <w:sz w:val="22"/>
                <w:szCs w:val="22"/>
              </w:rPr>
              <w:t>.</w:t>
            </w:r>
            <w:r w:rsidR="0033286D" w:rsidRPr="0042086F">
              <w:rPr>
                <w:rFonts w:ascii="Times New Roman" w:hAnsi="Times New Roman" w:cs="Times New Roman"/>
                <w:sz w:val="22"/>
                <w:szCs w:val="22"/>
              </w:rPr>
              <w:t>s</w:t>
            </w:r>
            <w:r w:rsidR="00D50AA4" w:rsidRPr="0042086F">
              <w:rPr>
                <w:rFonts w:ascii="Times New Roman" w:hAnsi="Times New Roman" w:cs="Times New Roman"/>
                <w:sz w:val="22"/>
                <w:szCs w:val="22"/>
              </w:rPr>
              <w:t xml:space="preserve">o, that if I had a case I had issues with, I discussed with </w:t>
            </w:r>
            <w:r w:rsidR="0033286D" w:rsidRPr="0042086F">
              <w:rPr>
                <w:rFonts w:ascii="Times New Roman" w:hAnsi="Times New Roman" w:cs="Times New Roman"/>
                <w:sz w:val="22"/>
                <w:szCs w:val="22"/>
              </w:rPr>
              <w:t>[them]</w:t>
            </w:r>
            <w:r w:rsidR="00AA6D79">
              <w:rPr>
                <w:rFonts w:ascii="Times New Roman" w:hAnsi="Times New Roman" w:cs="Times New Roman"/>
                <w:sz w:val="22"/>
                <w:szCs w:val="22"/>
              </w:rPr>
              <w:t>…</w:t>
            </w:r>
            <w:r w:rsidR="00AA6D79">
              <w:rPr>
                <w:rFonts w:ascii="Times New Roman" w:hAnsi="Times New Roman" w:cs="Times New Roman"/>
              </w:rPr>
              <w:t xml:space="preserve">Then, we pushed on…Our partners are beyond the hospital, the pharmaceutical companies, mass media people, philanthropies who need to help us with drugs, payments and all sort of things. Now this is outside of our hospital, so I began to talk to these groups, at different opportunities, because they were, when they invite me </w:t>
            </w:r>
            <w:r w:rsidR="00AA6D79">
              <w:rPr>
                <w:rFonts w:ascii="Times New Roman" w:hAnsi="Times New Roman" w:cs="Times New Roman"/>
              </w:rPr>
              <w:lastRenderedPageBreak/>
              <w:t>to talk to them about blindness, and anything, I will find a way to talk about retinoblastoma and get them to help.</w:t>
            </w:r>
          </w:p>
        </w:tc>
      </w:tr>
      <w:tr w:rsidR="00D16039" w:rsidRPr="0042086F" w14:paraId="4538E7C8" w14:textId="77777777" w:rsidTr="00705266">
        <w:trPr>
          <w:trHeight w:val="780"/>
        </w:trPr>
        <w:tc>
          <w:tcPr>
            <w:tcW w:w="1603" w:type="dxa"/>
            <w:vMerge/>
            <w:tcBorders>
              <w:top w:val="nil"/>
              <w:left w:val="single" w:sz="4" w:space="0" w:color="auto"/>
              <w:bottom w:val="single" w:sz="4" w:space="0" w:color="auto"/>
              <w:right w:val="single" w:sz="4" w:space="0" w:color="auto"/>
            </w:tcBorders>
            <w:vAlign w:val="center"/>
            <w:hideMark/>
          </w:tcPr>
          <w:p w14:paraId="243B3D67"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2694" w:type="dxa"/>
            <w:vMerge/>
            <w:tcBorders>
              <w:top w:val="nil"/>
              <w:left w:val="single" w:sz="4" w:space="0" w:color="auto"/>
              <w:bottom w:val="single" w:sz="4" w:space="0" w:color="auto"/>
              <w:right w:val="single" w:sz="4" w:space="0" w:color="auto"/>
            </w:tcBorders>
            <w:vAlign w:val="center"/>
            <w:hideMark/>
          </w:tcPr>
          <w:p w14:paraId="0FAF67EC" w14:textId="77777777" w:rsidR="00D16039" w:rsidRPr="00F732EA" w:rsidRDefault="00D16039" w:rsidP="003A0843">
            <w:pPr>
              <w:rPr>
                <w:rFonts w:ascii="Times New Roman" w:eastAsia="Times New Roman" w:hAnsi="Times New Roman" w:cs="Times New Roman"/>
                <w:b/>
                <w:bCs/>
                <w:color w:val="000000"/>
                <w:sz w:val="22"/>
                <w:szCs w:val="22"/>
                <w:lang w:val="en-CA"/>
              </w:rPr>
            </w:pPr>
          </w:p>
        </w:tc>
        <w:tc>
          <w:tcPr>
            <w:tcW w:w="8786" w:type="dxa"/>
            <w:tcBorders>
              <w:top w:val="nil"/>
              <w:left w:val="nil"/>
              <w:bottom w:val="single" w:sz="4" w:space="0" w:color="auto"/>
              <w:right w:val="single" w:sz="4" w:space="0" w:color="auto"/>
            </w:tcBorders>
            <w:shd w:val="clear" w:color="auto" w:fill="auto"/>
            <w:vAlign w:val="bottom"/>
            <w:hideMark/>
          </w:tcPr>
          <w:p w14:paraId="5732717F" w14:textId="77777777" w:rsidR="00D16039" w:rsidRPr="0042086F" w:rsidRDefault="00D16039" w:rsidP="003A0843">
            <w:pPr>
              <w:rPr>
                <w:rFonts w:ascii="Times New Roman" w:eastAsia="Times New Roman" w:hAnsi="Times New Roman" w:cs="Times New Roman"/>
                <w:color w:val="000000"/>
                <w:lang w:val="en-CA"/>
              </w:rPr>
            </w:pPr>
            <w:r w:rsidRPr="0042086F">
              <w:rPr>
                <w:rFonts w:ascii="Times New Roman" w:eastAsia="Times New Roman" w:hAnsi="Times New Roman" w:cs="Times New Roman"/>
                <w:color w:val="000000"/>
                <w:lang w:val="en-CA"/>
              </w:rPr>
              <w:t>You can also ask for second opinions from people who are experts in some fields of retinoblastoma I don’t know. Research is very important. I think one of the most important things in a training hospital is to do research in order to motivate our trainees, our fellows, to ask questions and make advances in medicine.</w:t>
            </w:r>
          </w:p>
        </w:tc>
      </w:tr>
    </w:tbl>
    <w:p w14:paraId="39A591BC" w14:textId="0C9ABFDD" w:rsidR="00D16039" w:rsidRPr="001410B2" w:rsidRDefault="00D16039" w:rsidP="00DC0FBE">
      <w:pPr>
        <w:spacing w:after="120" w:line="480" w:lineRule="auto"/>
        <w:rPr>
          <w:rFonts w:ascii="Times New Roman" w:hAnsi="Times New Roman" w:cs="Times New Roman"/>
        </w:rPr>
      </w:pPr>
    </w:p>
    <w:sectPr w:rsidR="00D16039" w:rsidRPr="001410B2" w:rsidSect="00D16039">
      <w:headerReference w:type="even" r:id="rId8"/>
      <w:headerReference w:type="default" r:id="rId9"/>
      <w:footerReference w:type="even" r:id="rId10"/>
      <w:footerReference w:type="default" r:id="rId11"/>
      <w:endnotePr>
        <w:numFmt w:val="decimal"/>
      </w:endnotePr>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72A0C" w14:textId="77777777" w:rsidR="00CB085B" w:rsidRDefault="00CB085B" w:rsidP="00A52C25">
      <w:r>
        <w:separator/>
      </w:r>
    </w:p>
  </w:endnote>
  <w:endnote w:type="continuationSeparator" w:id="0">
    <w:p w14:paraId="4CB0779F" w14:textId="77777777" w:rsidR="00CB085B" w:rsidRDefault="00CB085B" w:rsidP="00A52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badi MT Condensed Extra Bold">
    <w:panose1 w:val="020B0A06030101010103"/>
    <w:charset w:val="00"/>
    <w:family w:val="auto"/>
    <w:pitch w:val="variable"/>
    <w:sig w:usb0="00000003" w:usb1="00000000" w:usb2="0000000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FD30F" w14:textId="77777777" w:rsidR="003A0843" w:rsidRDefault="003A0843" w:rsidP="00FF09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A0C730" w14:textId="77777777" w:rsidR="003A0843" w:rsidRDefault="003A0843" w:rsidP="00FF09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636EC" w14:textId="77777777" w:rsidR="003A0843" w:rsidRPr="00FF092B" w:rsidRDefault="003A0843" w:rsidP="00FF092B">
    <w:pPr>
      <w:pStyle w:val="Footer"/>
      <w:framePr w:wrap="around" w:vAnchor="text" w:hAnchor="margin" w:xAlign="right" w:y="1"/>
      <w:rPr>
        <w:rStyle w:val="PageNumber"/>
        <w:rFonts w:ascii="Times New Roman" w:hAnsi="Times New Roman" w:cs="Times New Roman"/>
      </w:rPr>
    </w:pPr>
    <w:r w:rsidRPr="00FF092B">
      <w:rPr>
        <w:rStyle w:val="PageNumber"/>
        <w:rFonts w:ascii="Times New Roman" w:hAnsi="Times New Roman" w:cs="Times New Roman"/>
      </w:rPr>
      <w:fldChar w:fldCharType="begin"/>
    </w:r>
    <w:r w:rsidRPr="00FF092B">
      <w:rPr>
        <w:rStyle w:val="PageNumber"/>
        <w:rFonts w:ascii="Times New Roman" w:hAnsi="Times New Roman" w:cs="Times New Roman"/>
      </w:rPr>
      <w:instrText xml:space="preserve">PAGE  </w:instrText>
    </w:r>
    <w:r w:rsidRPr="00FF092B">
      <w:rPr>
        <w:rStyle w:val="PageNumber"/>
        <w:rFonts w:ascii="Times New Roman" w:hAnsi="Times New Roman" w:cs="Times New Roman"/>
      </w:rPr>
      <w:fldChar w:fldCharType="separate"/>
    </w:r>
    <w:r w:rsidR="001410B2">
      <w:rPr>
        <w:rStyle w:val="PageNumber"/>
        <w:rFonts w:ascii="Times New Roman" w:hAnsi="Times New Roman" w:cs="Times New Roman"/>
        <w:noProof/>
      </w:rPr>
      <w:t>13</w:t>
    </w:r>
    <w:r w:rsidRPr="00FF092B">
      <w:rPr>
        <w:rStyle w:val="PageNumber"/>
        <w:rFonts w:ascii="Times New Roman" w:hAnsi="Times New Roman" w:cs="Times New Roman"/>
      </w:rPr>
      <w:fldChar w:fldCharType="end"/>
    </w:r>
  </w:p>
  <w:p w14:paraId="13F5AB34" w14:textId="77777777" w:rsidR="003A0843" w:rsidRPr="00FF092B" w:rsidRDefault="003A0843" w:rsidP="00FF092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9F425" w14:textId="77777777" w:rsidR="00CB085B" w:rsidRDefault="00CB085B" w:rsidP="00A52C25">
      <w:r>
        <w:separator/>
      </w:r>
    </w:p>
  </w:footnote>
  <w:footnote w:type="continuationSeparator" w:id="0">
    <w:p w14:paraId="1C1F0C66" w14:textId="77777777" w:rsidR="00CB085B" w:rsidRDefault="00CB085B" w:rsidP="00A52C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D2305" w14:textId="77777777" w:rsidR="003A0843" w:rsidRDefault="003A0843" w:rsidP="00A62FA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E53B60" w14:textId="77777777" w:rsidR="003A0843" w:rsidRDefault="003A0843" w:rsidP="00A62FA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76FD4" w14:textId="77777777" w:rsidR="003A0843" w:rsidRPr="00FF092B" w:rsidRDefault="003A0843" w:rsidP="00A52C25">
    <w:pPr>
      <w:rPr>
        <w:rFonts w:ascii="Times New Roman" w:hAnsi="Times New Roman" w:cs="Times New Roman"/>
        <w:i/>
        <w:lang w:val="en-CA"/>
      </w:rPr>
    </w:pPr>
    <w:r w:rsidRPr="00FF092B">
      <w:rPr>
        <w:rFonts w:ascii="Times New Roman" w:hAnsi="Times New Roman" w:cs="Times New Roman"/>
        <w:i/>
        <w:lang w:val="en-CA"/>
      </w:rPr>
      <w:t>Girdler H, et al.</w:t>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r>
    <w:r w:rsidRPr="00FF092B">
      <w:rPr>
        <w:rFonts w:ascii="Times New Roman" w:hAnsi="Times New Roman" w:cs="Times New Roman"/>
        <w:i/>
        <w:lang w:val="en-CA"/>
      </w:rPr>
      <w:tab/>
      <w:t>RB Social Net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79239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93703F2"/>
    <w:multiLevelType w:val="multilevel"/>
    <w:tmpl w:val="FB1E3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0676DF"/>
    <w:multiLevelType w:val="hybridMultilevel"/>
    <w:tmpl w:val="AAEC9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225688"/>
    <w:multiLevelType w:val="multilevel"/>
    <w:tmpl w:val="B48AB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B66971"/>
    <w:multiLevelType w:val="multilevel"/>
    <w:tmpl w:val="A1386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3D27CA"/>
    <w:multiLevelType w:val="hybridMultilevel"/>
    <w:tmpl w:val="4246C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AB27DF"/>
    <w:multiLevelType w:val="multilevel"/>
    <w:tmpl w:val="B6B00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8E11E8"/>
    <w:multiLevelType w:val="hybridMultilevel"/>
    <w:tmpl w:val="6420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7"/>
  </w:num>
  <w:num w:numId="5">
    <w:abstractNumId w:val="1"/>
  </w:num>
  <w:num w:numId="6">
    <w:abstractNumId w:val="8"/>
  </w:num>
  <w:num w:numId="7">
    <w:abstractNumId w:val="0"/>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badi MT Condensed Extra Bold&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tazfrs39rf9ne92pu5fe0bwdw2r5rt5r9x&quot;&gt;SocialNetwork-1RBW&lt;record-ids&gt;&lt;item&gt;3&lt;/item&gt;&lt;item&gt;4&lt;/item&gt;&lt;item&gt;5&lt;/item&gt;&lt;item&gt;7&lt;/item&gt;&lt;item&gt;8&lt;/item&gt;&lt;item&gt;10&lt;/item&gt;&lt;item&gt;13&lt;/item&gt;&lt;item&gt;14&lt;/item&gt;&lt;item&gt;18&lt;/item&gt;&lt;item&gt;21&lt;/item&gt;&lt;item&gt;62&lt;/item&gt;&lt;item&gt;84&lt;/item&gt;&lt;item&gt;85&lt;/item&gt;&lt;item&gt;95&lt;/item&gt;&lt;item&gt;96&lt;/item&gt;&lt;item&gt;97&lt;/item&gt;&lt;item&gt;98&lt;/item&gt;&lt;item&gt;99&lt;/item&gt;&lt;item&gt;100&lt;/item&gt;&lt;item&gt;101&lt;/item&gt;&lt;item&gt;102&lt;/item&gt;&lt;item&gt;103&lt;/item&gt;&lt;item&gt;104&lt;/item&gt;&lt;/record-ids&gt;&lt;/item&gt;&lt;/Libraries&gt;"/>
  </w:docVars>
  <w:rsids>
    <w:rsidRoot w:val="00A52C25"/>
    <w:rsid w:val="00001ECB"/>
    <w:rsid w:val="000042E8"/>
    <w:rsid w:val="00015C2A"/>
    <w:rsid w:val="00024F23"/>
    <w:rsid w:val="00025FE3"/>
    <w:rsid w:val="000335A5"/>
    <w:rsid w:val="00037EDB"/>
    <w:rsid w:val="00044BBA"/>
    <w:rsid w:val="000465A4"/>
    <w:rsid w:val="0004661A"/>
    <w:rsid w:val="00055C45"/>
    <w:rsid w:val="000573E3"/>
    <w:rsid w:val="000578D9"/>
    <w:rsid w:val="000709CC"/>
    <w:rsid w:val="00080A34"/>
    <w:rsid w:val="00081D77"/>
    <w:rsid w:val="000823EE"/>
    <w:rsid w:val="000868B5"/>
    <w:rsid w:val="000930B5"/>
    <w:rsid w:val="00093ABF"/>
    <w:rsid w:val="00097FE6"/>
    <w:rsid w:val="000A3B56"/>
    <w:rsid w:val="000B1336"/>
    <w:rsid w:val="000B28C4"/>
    <w:rsid w:val="000B4FC8"/>
    <w:rsid w:val="000B609C"/>
    <w:rsid w:val="000B7B51"/>
    <w:rsid w:val="000B7F35"/>
    <w:rsid w:val="000C12CE"/>
    <w:rsid w:val="000C175E"/>
    <w:rsid w:val="000D3ECE"/>
    <w:rsid w:val="000E4786"/>
    <w:rsid w:val="000F5BEE"/>
    <w:rsid w:val="000F7ED6"/>
    <w:rsid w:val="00116029"/>
    <w:rsid w:val="00117F02"/>
    <w:rsid w:val="00120853"/>
    <w:rsid w:val="00122020"/>
    <w:rsid w:val="00132124"/>
    <w:rsid w:val="0013410E"/>
    <w:rsid w:val="001410B2"/>
    <w:rsid w:val="00147F91"/>
    <w:rsid w:val="001503AC"/>
    <w:rsid w:val="001556DC"/>
    <w:rsid w:val="001638CD"/>
    <w:rsid w:val="001667DB"/>
    <w:rsid w:val="0017093A"/>
    <w:rsid w:val="00174509"/>
    <w:rsid w:val="00185F8F"/>
    <w:rsid w:val="00186C09"/>
    <w:rsid w:val="00195080"/>
    <w:rsid w:val="00196D02"/>
    <w:rsid w:val="001A0FAA"/>
    <w:rsid w:val="001A1B07"/>
    <w:rsid w:val="001B5172"/>
    <w:rsid w:val="001B57D2"/>
    <w:rsid w:val="001C3444"/>
    <w:rsid w:val="001C635E"/>
    <w:rsid w:val="001D62B4"/>
    <w:rsid w:val="001E0C11"/>
    <w:rsid w:val="001E31AD"/>
    <w:rsid w:val="001F30A5"/>
    <w:rsid w:val="001F545F"/>
    <w:rsid w:val="001F75DA"/>
    <w:rsid w:val="00200CB3"/>
    <w:rsid w:val="00201C2F"/>
    <w:rsid w:val="002040BB"/>
    <w:rsid w:val="0021267A"/>
    <w:rsid w:val="002138AF"/>
    <w:rsid w:val="002168F1"/>
    <w:rsid w:val="0022016F"/>
    <w:rsid w:val="00231AC0"/>
    <w:rsid w:val="002358F6"/>
    <w:rsid w:val="0023710F"/>
    <w:rsid w:val="002423B7"/>
    <w:rsid w:val="0024452E"/>
    <w:rsid w:val="0024461A"/>
    <w:rsid w:val="0024498B"/>
    <w:rsid w:val="00246FD9"/>
    <w:rsid w:val="00250F38"/>
    <w:rsid w:val="0025338A"/>
    <w:rsid w:val="002543AE"/>
    <w:rsid w:val="00254773"/>
    <w:rsid w:val="00256E49"/>
    <w:rsid w:val="00263797"/>
    <w:rsid w:val="00267EF5"/>
    <w:rsid w:val="002717EC"/>
    <w:rsid w:val="00276D1F"/>
    <w:rsid w:val="0028183F"/>
    <w:rsid w:val="00281DEC"/>
    <w:rsid w:val="00282993"/>
    <w:rsid w:val="002A0F17"/>
    <w:rsid w:val="002A210C"/>
    <w:rsid w:val="002A6EF6"/>
    <w:rsid w:val="002B5424"/>
    <w:rsid w:val="002C3662"/>
    <w:rsid w:val="002C4CBD"/>
    <w:rsid w:val="002C64BC"/>
    <w:rsid w:val="002D6AB3"/>
    <w:rsid w:val="002E1D0F"/>
    <w:rsid w:val="002E530F"/>
    <w:rsid w:val="002E687B"/>
    <w:rsid w:val="002F025F"/>
    <w:rsid w:val="002F18EA"/>
    <w:rsid w:val="002F44DA"/>
    <w:rsid w:val="00303649"/>
    <w:rsid w:val="00310701"/>
    <w:rsid w:val="00311962"/>
    <w:rsid w:val="00311FE6"/>
    <w:rsid w:val="0031519E"/>
    <w:rsid w:val="00317782"/>
    <w:rsid w:val="0033286D"/>
    <w:rsid w:val="00344A20"/>
    <w:rsid w:val="00351BF2"/>
    <w:rsid w:val="003524C1"/>
    <w:rsid w:val="003562E3"/>
    <w:rsid w:val="0036043E"/>
    <w:rsid w:val="00366F98"/>
    <w:rsid w:val="00370707"/>
    <w:rsid w:val="00371C78"/>
    <w:rsid w:val="00372345"/>
    <w:rsid w:val="00374432"/>
    <w:rsid w:val="00376EEF"/>
    <w:rsid w:val="00383277"/>
    <w:rsid w:val="003862C8"/>
    <w:rsid w:val="00387DA3"/>
    <w:rsid w:val="00390613"/>
    <w:rsid w:val="00391471"/>
    <w:rsid w:val="003936DF"/>
    <w:rsid w:val="00396854"/>
    <w:rsid w:val="003A0843"/>
    <w:rsid w:val="003A1FB6"/>
    <w:rsid w:val="003A4DEC"/>
    <w:rsid w:val="003A594A"/>
    <w:rsid w:val="003A6E9F"/>
    <w:rsid w:val="003B313F"/>
    <w:rsid w:val="003C2AA7"/>
    <w:rsid w:val="003D0862"/>
    <w:rsid w:val="003D0ED5"/>
    <w:rsid w:val="003E1604"/>
    <w:rsid w:val="003E2D1B"/>
    <w:rsid w:val="003F7C04"/>
    <w:rsid w:val="004014B8"/>
    <w:rsid w:val="00401D1F"/>
    <w:rsid w:val="00405923"/>
    <w:rsid w:val="00405B5C"/>
    <w:rsid w:val="00407DA5"/>
    <w:rsid w:val="00410828"/>
    <w:rsid w:val="00414943"/>
    <w:rsid w:val="0042086F"/>
    <w:rsid w:val="004235C4"/>
    <w:rsid w:val="00423F26"/>
    <w:rsid w:val="0042419E"/>
    <w:rsid w:val="0042655A"/>
    <w:rsid w:val="00427C3D"/>
    <w:rsid w:val="00430432"/>
    <w:rsid w:val="00443784"/>
    <w:rsid w:val="00444850"/>
    <w:rsid w:val="004472B3"/>
    <w:rsid w:val="0044784D"/>
    <w:rsid w:val="0045159D"/>
    <w:rsid w:val="0045505E"/>
    <w:rsid w:val="00455522"/>
    <w:rsid w:val="00455A45"/>
    <w:rsid w:val="00457AF6"/>
    <w:rsid w:val="00457D88"/>
    <w:rsid w:val="00463BB2"/>
    <w:rsid w:val="00464637"/>
    <w:rsid w:val="00465BCC"/>
    <w:rsid w:val="00467536"/>
    <w:rsid w:val="0047370E"/>
    <w:rsid w:val="00483C06"/>
    <w:rsid w:val="00483DAC"/>
    <w:rsid w:val="00484D41"/>
    <w:rsid w:val="004A253F"/>
    <w:rsid w:val="004A3D33"/>
    <w:rsid w:val="004A4DFC"/>
    <w:rsid w:val="004A7BF8"/>
    <w:rsid w:val="004B2D41"/>
    <w:rsid w:val="004B305A"/>
    <w:rsid w:val="004B3643"/>
    <w:rsid w:val="004B64C2"/>
    <w:rsid w:val="004B670B"/>
    <w:rsid w:val="004C20C2"/>
    <w:rsid w:val="004D052D"/>
    <w:rsid w:val="004D2784"/>
    <w:rsid w:val="004D6438"/>
    <w:rsid w:val="004E06E1"/>
    <w:rsid w:val="004E2617"/>
    <w:rsid w:val="004E385A"/>
    <w:rsid w:val="004E5B0F"/>
    <w:rsid w:val="004E6698"/>
    <w:rsid w:val="004F0271"/>
    <w:rsid w:val="004F1022"/>
    <w:rsid w:val="004F1922"/>
    <w:rsid w:val="00512A1B"/>
    <w:rsid w:val="0051482C"/>
    <w:rsid w:val="00516D03"/>
    <w:rsid w:val="00525F46"/>
    <w:rsid w:val="00543FF7"/>
    <w:rsid w:val="005440D1"/>
    <w:rsid w:val="00544392"/>
    <w:rsid w:val="00552055"/>
    <w:rsid w:val="00552DBF"/>
    <w:rsid w:val="00553ECD"/>
    <w:rsid w:val="0055585A"/>
    <w:rsid w:val="00557A9E"/>
    <w:rsid w:val="005617C7"/>
    <w:rsid w:val="00576970"/>
    <w:rsid w:val="00577C7F"/>
    <w:rsid w:val="0058161E"/>
    <w:rsid w:val="00587B00"/>
    <w:rsid w:val="00592EBC"/>
    <w:rsid w:val="00594792"/>
    <w:rsid w:val="00596057"/>
    <w:rsid w:val="005A3A55"/>
    <w:rsid w:val="005A42B6"/>
    <w:rsid w:val="005A4FBB"/>
    <w:rsid w:val="005A6367"/>
    <w:rsid w:val="005B2963"/>
    <w:rsid w:val="005B3A32"/>
    <w:rsid w:val="005B7F28"/>
    <w:rsid w:val="005C3D20"/>
    <w:rsid w:val="005C410B"/>
    <w:rsid w:val="005C4385"/>
    <w:rsid w:val="005C5885"/>
    <w:rsid w:val="005C60B6"/>
    <w:rsid w:val="005D0FA9"/>
    <w:rsid w:val="005D11C1"/>
    <w:rsid w:val="005D1FBF"/>
    <w:rsid w:val="005D26C2"/>
    <w:rsid w:val="005D478B"/>
    <w:rsid w:val="005D5CED"/>
    <w:rsid w:val="005E198A"/>
    <w:rsid w:val="005E3D90"/>
    <w:rsid w:val="005E50DC"/>
    <w:rsid w:val="005E5BD7"/>
    <w:rsid w:val="005E660F"/>
    <w:rsid w:val="00613231"/>
    <w:rsid w:val="00613499"/>
    <w:rsid w:val="00613FB5"/>
    <w:rsid w:val="006143F9"/>
    <w:rsid w:val="00617359"/>
    <w:rsid w:val="00620F6B"/>
    <w:rsid w:val="0063605C"/>
    <w:rsid w:val="006416CB"/>
    <w:rsid w:val="00650978"/>
    <w:rsid w:val="006629F9"/>
    <w:rsid w:val="00664DFD"/>
    <w:rsid w:val="006679C0"/>
    <w:rsid w:val="0067035D"/>
    <w:rsid w:val="006709F3"/>
    <w:rsid w:val="00674FE6"/>
    <w:rsid w:val="0067555B"/>
    <w:rsid w:val="00676758"/>
    <w:rsid w:val="006768FF"/>
    <w:rsid w:val="00677A09"/>
    <w:rsid w:val="00677FEA"/>
    <w:rsid w:val="0068080F"/>
    <w:rsid w:val="00684759"/>
    <w:rsid w:val="00684B00"/>
    <w:rsid w:val="0069442F"/>
    <w:rsid w:val="00697BCC"/>
    <w:rsid w:val="006A03C2"/>
    <w:rsid w:val="006A457A"/>
    <w:rsid w:val="006A7229"/>
    <w:rsid w:val="006B772D"/>
    <w:rsid w:val="006B7946"/>
    <w:rsid w:val="006C05BB"/>
    <w:rsid w:val="006C66D6"/>
    <w:rsid w:val="006C7DF5"/>
    <w:rsid w:val="006D22EB"/>
    <w:rsid w:val="006E5C65"/>
    <w:rsid w:val="007034BB"/>
    <w:rsid w:val="00705266"/>
    <w:rsid w:val="00711648"/>
    <w:rsid w:val="0071170F"/>
    <w:rsid w:val="00711823"/>
    <w:rsid w:val="0071182E"/>
    <w:rsid w:val="00712F84"/>
    <w:rsid w:val="007169DC"/>
    <w:rsid w:val="00716AC5"/>
    <w:rsid w:val="00723AA8"/>
    <w:rsid w:val="00725A03"/>
    <w:rsid w:val="0073124E"/>
    <w:rsid w:val="0073144B"/>
    <w:rsid w:val="007323FF"/>
    <w:rsid w:val="007375D1"/>
    <w:rsid w:val="00742638"/>
    <w:rsid w:val="007643E4"/>
    <w:rsid w:val="0077718D"/>
    <w:rsid w:val="00780E4C"/>
    <w:rsid w:val="007878B5"/>
    <w:rsid w:val="00793263"/>
    <w:rsid w:val="00793309"/>
    <w:rsid w:val="007962AD"/>
    <w:rsid w:val="00797D17"/>
    <w:rsid w:val="007A173D"/>
    <w:rsid w:val="007A2F57"/>
    <w:rsid w:val="007A4C2B"/>
    <w:rsid w:val="007A796F"/>
    <w:rsid w:val="007B05FC"/>
    <w:rsid w:val="007B292C"/>
    <w:rsid w:val="007B3EE9"/>
    <w:rsid w:val="007B509F"/>
    <w:rsid w:val="007B58C9"/>
    <w:rsid w:val="007B5D75"/>
    <w:rsid w:val="007C3483"/>
    <w:rsid w:val="007C4479"/>
    <w:rsid w:val="007C67FA"/>
    <w:rsid w:val="007D1748"/>
    <w:rsid w:val="007D24A0"/>
    <w:rsid w:val="007D45FF"/>
    <w:rsid w:val="007E4D63"/>
    <w:rsid w:val="007E5BCB"/>
    <w:rsid w:val="007E61A1"/>
    <w:rsid w:val="007F08F3"/>
    <w:rsid w:val="007F202A"/>
    <w:rsid w:val="007F231C"/>
    <w:rsid w:val="007F578F"/>
    <w:rsid w:val="008003D6"/>
    <w:rsid w:val="00802F7E"/>
    <w:rsid w:val="008044F8"/>
    <w:rsid w:val="008127B0"/>
    <w:rsid w:val="008200E2"/>
    <w:rsid w:val="008247F8"/>
    <w:rsid w:val="00824D32"/>
    <w:rsid w:val="00827FED"/>
    <w:rsid w:val="00831BF3"/>
    <w:rsid w:val="008333A3"/>
    <w:rsid w:val="00834BDD"/>
    <w:rsid w:val="00843076"/>
    <w:rsid w:val="00850C92"/>
    <w:rsid w:val="00851D10"/>
    <w:rsid w:val="00852BED"/>
    <w:rsid w:val="00861D43"/>
    <w:rsid w:val="00866B30"/>
    <w:rsid w:val="00874A2D"/>
    <w:rsid w:val="00877DC5"/>
    <w:rsid w:val="00880F41"/>
    <w:rsid w:val="00881C96"/>
    <w:rsid w:val="00885567"/>
    <w:rsid w:val="00893286"/>
    <w:rsid w:val="008958F3"/>
    <w:rsid w:val="00895BE6"/>
    <w:rsid w:val="008A138A"/>
    <w:rsid w:val="008B3D0F"/>
    <w:rsid w:val="008B4525"/>
    <w:rsid w:val="008B5A36"/>
    <w:rsid w:val="008B64D3"/>
    <w:rsid w:val="008B6D58"/>
    <w:rsid w:val="008C57D6"/>
    <w:rsid w:val="008C6611"/>
    <w:rsid w:val="008C68AC"/>
    <w:rsid w:val="008D3AA0"/>
    <w:rsid w:val="008D551A"/>
    <w:rsid w:val="008D59E7"/>
    <w:rsid w:val="008D614F"/>
    <w:rsid w:val="008E057A"/>
    <w:rsid w:val="008E0667"/>
    <w:rsid w:val="008E0C83"/>
    <w:rsid w:val="008E1EF6"/>
    <w:rsid w:val="008E2DAD"/>
    <w:rsid w:val="008E34F6"/>
    <w:rsid w:val="008E426D"/>
    <w:rsid w:val="008E770C"/>
    <w:rsid w:val="008F1D2B"/>
    <w:rsid w:val="008F3C41"/>
    <w:rsid w:val="008F5DBC"/>
    <w:rsid w:val="009025BA"/>
    <w:rsid w:val="00905A9B"/>
    <w:rsid w:val="009143E7"/>
    <w:rsid w:val="00915435"/>
    <w:rsid w:val="00915DE5"/>
    <w:rsid w:val="0091699A"/>
    <w:rsid w:val="00943678"/>
    <w:rsid w:val="00951EAC"/>
    <w:rsid w:val="00952C96"/>
    <w:rsid w:val="009548BF"/>
    <w:rsid w:val="00961AE0"/>
    <w:rsid w:val="00965134"/>
    <w:rsid w:val="009673A2"/>
    <w:rsid w:val="009818A6"/>
    <w:rsid w:val="00985E9C"/>
    <w:rsid w:val="00990DE9"/>
    <w:rsid w:val="009914FD"/>
    <w:rsid w:val="00994EEB"/>
    <w:rsid w:val="009A1214"/>
    <w:rsid w:val="009A13A3"/>
    <w:rsid w:val="009B4DC0"/>
    <w:rsid w:val="009C1946"/>
    <w:rsid w:val="009C1DD9"/>
    <w:rsid w:val="009C4C17"/>
    <w:rsid w:val="009C5047"/>
    <w:rsid w:val="009C6F15"/>
    <w:rsid w:val="009D4A98"/>
    <w:rsid w:val="009D6483"/>
    <w:rsid w:val="009D792F"/>
    <w:rsid w:val="009D7B56"/>
    <w:rsid w:val="009E232D"/>
    <w:rsid w:val="009E35FA"/>
    <w:rsid w:val="009F44F9"/>
    <w:rsid w:val="009F6CDE"/>
    <w:rsid w:val="00A03ADB"/>
    <w:rsid w:val="00A23FD0"/>
    <w:rsid w:val="00A4094C"/>
    <w:rsid w:val="00A41092"/>
    <w:rsid w:val="00A428DA"/>
    <w:rsid w:val="00A47391"/>
    <w:rsid w:val="00A47BD1"/>
    <w:rsid w:val="00A50091"/>
    <w:rsid w:val="00A52B1D"/>
    <w:rsid w:val="00A52C25"/>
    <w:rsid w:val="00A60C15"/>
    <w:rsid w:val="00A6278D"/>
    <w:rsid w:val="00A62B2E"/>
    <w:rsid w:val="00A62FA1"/>
    <w:rsid w:val="00A66945"/>
    <w:rsid w:val="00A72F13"/>
    <w:rsid w:val="00A774B6"/>
    <w:rsid w:val="00A8465A"/>
    <w:rsid w:val="00A84BE1"/>
    <w:rsid w:val="00A84EFC"/>
    <w:rsid w:val="00A8528B"/>
    <w:rsid w:val="00A86E4E"/>
    <w:rsid w:val="00A908C9"/>
    <w:rsid w:val="00A91134"/>
    <w:rsid w:val="00AA4263"/>
    <w:rsid w:val="00AA6D79"/>
    <w:rsid w:val="00AC13D9"/>
    <w:rsid w:val="00AC3539"/>
    <w:rsid w:val="00AC53BA"/>
    <w:rsid w:val="00AD307B"/>
    <w:rsid w:val="00AD3C51"/>
    <w:rsid w:val="00AE12A3"/>
    <w:rsid w:val="00AE2A54"/>
    <w:rsid w:val="00AE36E8"/>
    <w:rsid w:val="00AE4801"/>
    <w:rsid w:val="00AE6584"/>
    <w:rsid w:val="00AF11E6"/>
    <w:rsid w:val="00AF3050"/>
    <w:rsid w:val="00AF6EC2"/>
    <w:rsid w:val="00AF7EBE"/>
    <w:rsid w:val="00B0222C"/>
    <w:rsid w:val="00B050BD"/>
    <w:rsid w:val="00B06299"/>
    <w:rsid w:val="00B07317"/>
    <w:rsid w:val="00B15239"/>
    <w:rsid w:val="00B2111F"/>
    <w:rsid w:val="00B21E46"/>
    <w:rsid w:val="00B274D5"/>
    <w:rsid w:val="00B30EB9"/>
    <w:rsid w:val="00B31CD1"/>
    <w:rsid w:val="00B40644"/>
    <w:rsid w:val="00B42AD4"/>
    <w:rsid w:val="00B432EF"/>
    <w:rsid w:val="00B45666"/>
    <w:rsid w:val="00B47986"/>
    <w:rsid w:val="00B5587A"/>
    <w:rsid w:val="00B559AC"/>
    <w:rsid w:val="00B61C2A"/>
    <w:rsid w:val="00B63CDF"/>
    <w:rsid w:val="00B742C3"/>
    <w:rsid w:val="00B835D9"/>
    <w:rsid w:val="00B87E4F"/>
    <w:rsid w:val="00BA3C6A"/>
    <w:rsid w:val="00BA4076"/>
    <w:rsid w:val="00BA6CAA"/>
    <w:rsid w:val="00BA7E43"/>
    <w:rsid w:val="00BB6822"/>
    <w:rsid w:val="00BC12FF"/>
    <w:rsid w:val="00BC194E"/>
    <w:rsid w:val="00BC3515"/>
    <w:rsid w:val="00BC4945"/>
    <w:rsid w:val="00BD3D29"/>
    <w:rsid w:val="00BD77BE"/>
    <w:rsid w:val="00BF17A2"/>
    <w:rsid w:val="00BF53EA"/>
    <w:rsid w:val="00C10994"/>
    <w:rsid w:val="00C15347"/>
    <w:rsid w:val="00C176BC"/>
    <w:rsid w:val="00C22900"/>
    <w:rsid w:val="00C2296E"/>
    <w:rsid w:val="00C254D1"/>
    <w:rsid w:val="00C258F8"/>
    <w:rsid w:val="00C25915"/>
    <w:rsid w:val="00C27CF1"/>
    <w:rsid w:val="00C306FC"/>
    <w:rsid w:val="00C362A8"/>
    <w:rsid w:val="00C36933"/>
    <w:rsid w:val="00C40449"/>
    <w:rsid w:val="00C4369B"/>
    <w:rsid w:val="00C46521"/>
    <w:rsid w:val="00C472DD"/>
    <w:rsid w:val="00C512A7"/>
    <w:rsid w:val="00C516C7"/>
    <w:rsid w:val="00C5436B"/>
    <w:rsid w:val="00C55C9E"/>
    <w:rsid w:val="00C657C7"/>
    <w:rsid w:val="00C6580F"/>
    <w:rsid w:val="00C66E96"/>
    <w:rsid w:val="00C766C7"/>
    <w:rsid w:val="00C90CDA"/>
    <w:rsid w:val="00C91F02"/>
    <w:rsid w:val="00C925D8"/>
    <w:rsid w:val="00C9411F"/>
    <w:rsid w:val="00C964D3"/>
    <w:rsid w:val="00C97E47"/>
    <w:rsid w:val="00CA65F2"/>
    <w:rsid w:val="00CB085B"/>
    <w:rsid w:val="00CB41E9"/>
    <w:rsid w:val="00CB4C03"/>
    <w:rsid w:val="00CB7A8C"/>
    <w:rsid w:val="00CC38A9"/>
    <w:rsid w:val="00CC5812"/>
    <w:rsid w:val="00CC6BBC"/>
    <w:rsid w:val="00CD068E"/>
    <w:rsid w:val="00CE33CE"/>
    <w:rsid w:val="00CE53CE"/>
    <w:rsid w:val="00CF2F7D"/>
    <w:rsid w:val="00CF34AD"/>
    <w:rsid w:val="00CF4B9A"/>
    <w:rsid w:val="00D009ED"/>
    <w:rsid w:val="00D011E0"/>
    <w:rsid w:val="00D059ED"/>
    <w:rsid w:val="00D05B0E"/>
    <w:rsid w:val="00D14A47"/>
    <w:rsid w:val="00D1569A"/>
    <w:rsid w:val="00D16039"/>
    <w:rsid w:val="00D25DAA"/>
    <w:rsid w:val="00D405C3"/>
    <w:rsid w:val="00D45BD7"/>
    <w:rsid w:val="00D4603F"/>
    <w:rsid w:val="00D47AAC"/>
    <w:rsid w:val="00D50AA4"/>
    <w:rsid w:val="00D51BAD"/>
    <w:rsid w:val="00D53E61"/>
    <w:rsid w:val="00D546B2"/>
    <w:rsid w:val="00D61B91"/>
    <w:rsid w:val="00D63B4F"/>
    <w:rsid w:val="00D63C35"/>
    <w:rsid w:val="00D66633"/>
    <w:rsid w:val="00D7125F"/>
    <w:rsid w:val="00D726D2"/>
    <w:rsid w:val="00D8171D"/>
    <w:rsid w:val="00D84436"/>
    <w:rsid w:val="00D90B7C"/>
    <w:rsid w:val="00D9231B"/>
    <w:rsid w:val="00D9446C"/>
    <w:rsid w:val="00D95928"/>
    <w:rsid w:val="00DA1C14"/>
    <w:rsid w:val="00DA5A90"/>
    <w:rsid w:val="00DA6A37"/>
    <w:rsid w:val="00DA7B9A"/>
    <w:rsid w:val="00DC0FBE"/>
    <w:rsid w:val="00DC6617"/>
    <w:rsid w:val="00DD5436"/>
    <w:rsid w:val="00DD66FD"/>
    <w:rsid w:val="00DD7113"/>
    <w:rsid w:val="00DD7E2E"/>
    <w:rsid w:val="00DD7F9D"/>
    <w:rsid w:val="00DE5747"/>
    <w:rsid w:val="00DE582F"/>
    <w:rsid w:val="00DE6DF1"/>
    <w:rsid w:val="00DE7FE4"/>
    <w:rsid w:val="00DF24CE"/>
    <w:rsid w:val="00E07991"/>
    <w:rsid w:val="00E10A32"/>
    <w:rsid w:val="00E13DB1"/>
    <w:rsid w:val="00E30013"/>
    <w:rsid w:val="00E379AC"/>
    <w:rsid w:val="00E41A4B"/>
    <w:rsid w:val="00E42A11"/>
    <w:rsid w:val="00E44F5B"/>
    <w:rsid w:val="00E4668B"/>
    <w:rsid w:val="00E4671D"/>
    <w:rsid w:val="00E61415"/>
    <w:rsid w:val="00E6507F"/>
    <w:rsid w:val="00E72619"/>
    <w:rsid w:val="00E7735B"/>
    <w:rsid w:val="00E8305E"/>
    <w:rsid w:val="00E862C7"/>
    <w:rsid w:val="00E92962"/>
    <w:rsid w:val="00E95F0C"/>
    <w:rsid w:val="00E97936"/>
    <w:rsid w:val="00EA266C"/>
    <w:rsid w:val="00EA2E26"/>
    <w:rsid w:val="00EA376E"/>
    <w:rsid w:val="00EA65EA"/>
    <w:rsid w:val="00EA6ED7"/>
    <w:rsid w:val="00EB46FF"/>
    <w:rsid w:val="00EC2D04"/>
    <w:rsid w:val="00EC5C12"/>
    <w:rsid w:val="00EC77B3"/>
    <w:rsid w:val="00ED77C9"/>
    <w:rsid w:val="00EE3662"/>
    <w:rsid w:val="00EE56D5"/>
    <w:rsid w:val="00EE68A4"/>
    <w:rsid w:val="00EE7D3A"/>
    <w:rsid w:val="00EF2DE1"/>
    <w:rsid w:val="00F00289"/>
    <w:rsid w:val="00F00A10"/>
    <w:rsid w:val="00F05459"/>
    <w:rsid w:val="00F12410"/>
    <w:rsid w:val="00F2256D"/>
    <w:rsid w:val="00F24CFC"/>
    <w:rsid w:val="00F24F52"/>
    <w:rsid w:val="00F33EAF"/>
    <w:rsid w:val="00F35EE9"/>
    <w:rsid w:val="00F37900"/>
    <w:rsid w:val="00F40322"/>
    <w:rsid w:val="00F40A34"/>
    <w:rsid w:val="00F42D5C"/>
    <w:rsid w:val="00F56D2C"/>
    <w:rsid w:val="00F61F34"/>
    <w:rsid w:val="00F65220"/>
    <w:rsid w:val="00F70C7B"/>
    <w:rsid w:val="00F7141A"/>
    <w:rsid w:val="00F732EA"/>
    <w:rsid w:val="00F73AB8"/>
    <w:rsid w:val="00F77BBD"/>
    <w:rsid w:val="00F77EF9"/>
    <w:rsid w:val="00F87C56"/>
    <w:rsid w:val="00F87F47"/>
    <w:rsid w:val="00F95E12"/>
    <w:rsid w:val="00FA51E7"/>
    <w:rsid w:val="00FA673F"/>
    <w:rsid w:val="00FB02C4"/>
    <w:rsid w:val="00FB05D2"/>
    <w:rsid w:val="00FB2EA5"/>
    <w:rsid w:val="00FB404D"/>
    <w:rsid w:val="00FC18E1"/>
    <w:rsid w:val="00FC4C99"/>
    <w:rsid w:val="00FD189F"/>
    <w:rsid w:val="00FE6793"/>
    <w:rsid w:val="00FE6B51"/>
    <w:rsid w:val="00FE7053"/>
    <w:rsid w:val="00FF092B"/>
    <w:rsid w:val="00FF18D2"/>
    <w:rsid w:val="00FF24EF"/>
    <w:rsid w:val="00FF40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15F3AD"/>
  <w14:defaultImageDpi w14:val="32767"/>
  <w15:docId w15:val="{CDB01529-FCAD-D34B-9BDE-CC1C38E3F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BF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0578D9"/>
    <w:pPr>
      <w:keepNext/>
      <w:keepLines/>
      <w:spacing w:after="120" w:line="480" w:lineRule="auto"/>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0578D9"/>
    <w:pPr>
      <w:keepNext/>
      <w:keepLines/>
      <w:spacing w:after="120" w:line="480" w:lineRule="auto"/>
      <w:outlineLvl w:val="2"/>
    </w:pPr>
    <w:rPr>
      <w:rFonts w:ascii="Times New Roman" w:eastAsiaTheme="majorEastAsia" w:hAnsi="Times New Roman" w:cstheme="majorBidi"/>
      <w:bCs/>
      <w:i/>
    </w:rPr>
  </w:style>
  <w:style w:type="paragraph" w:styleId="Heading4">
    <w:name w:val="heading 4"/>
    <w:basedOn w:val="Normal"/>
    <w:next w:val="Normal"/>
    <w:link w:val="Heading4Char"/>
    <w:uiPriority w:val="9"/>
    <w:unhideWhenUsed/>
    <w:qFormat/>
    <w:rsid w:val="000C175E"/>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2C25"/>
    <w:pPr>
      <w:tabs>
        <w:tab w:val="center" w:pos="4680"/>
        <w:tab w:val="right" w:pos="9360"/>
      </w:tabs>
    </w:pPr>
  </w:style>
  <w:style w:type="character" w:customStyle="1" w:styleId="HeaderChar">
    <w:name w:val="Header Char"/>
    <w:basedOn w:val="DefaultParagraphFont"/>
    <w:link w:val="Header"/>
    <w:uiPriority w:val="99"/>
    <w:rsid w:val="00A52C25"/>
  </w:style>
  <w:style w:type="paragraph" w:styleId="Footer">
    <w:name w:val="footer"/>
    <w:basedOn w:val="Normal"/>
    <w:link w:val="FooterChar"/>
    <w:uiPriority w:val="99"/>
    <w:unhideWhenUsed/>
    <w:rsid w:val="00A52C25"/>
    <w:pPr>
      <w:tabs>
        <w:tab w:val="center" w:pos="4680"/>
        <w:tab w:val="right" w:pos="9360"/>
      </w:tabs>
    </w:pPr>
  </w:style>
  <w:style w:type="character" w:customStyle="1" w:styleId="FooterChar">
    <w:name w:val="Footer Char"/>
    <w:basedOn w:val="DefaultParagraphFont"/>
    <w:link w:val="Footer"/>
    <w:uiPriority w:val="99"/>
    <w:rsid w:val="00A52C25"/>
  </w:style>
  <w:style w:type="character" w:styleId="Hyperlink">
    <w:name w:val="Hyperlink"/>
    <w:basedOn w:val="DefaultParagraphFont"/>
    <w:uiPriority w:val="99"/>
    <w:unhideWhenUsed/>
    <w:rsid w:val="006A457A"/>
    <w:rPr>
      <w:color w:val="0563C1" w:themeColor="hyperlink"/>
      <w:u w:val="single"/>
    </w:rPr>
  </w:style>
  <w:style w:type="character" w:styleId="FootnoteReference">
    <w:name w:val="footnote reference"/>
    <w:basedOn w:val="DefaultParagraphFont"/>
    <w:uiPriority w:val="99"/>
    <w:unhideWhenUsed/>
    <w:rsid w:val="00DE7FE4"/>
    <w:rPr>
      <w:vertAlign w:val="superscript"/>
    </w:rPr>
  </w:style>
  <w:style w:type="paragraph" w:styleId="FootnoteText">
    <w:name w:val="footnote text"/>
    <w:basedOn w:val="Normal"/>
    <w:link w:val="FootnoteTextChar"/>
    <w:uiPriority w:val="99"/>
    <w:unhideWhenUsed/>
    <w:rsid w:val="00FB02C4"/>
  </w:style>
  <w:style w:type="character" w:customStyle="1" w:styleId="FootnoteTextChar">
    <w:name w:val="Footnote Text Char"/>
    <w:basedOn w:val="DefaultParagraphFont"/>
    <w:link w:val="FootnoteText"/>
    <w:uiPriority w:val="99"/>
    <w:rsid w:val="00FB02C4"/>
  </w:style>
  <w:style w:type="paragraph" w:styleId="EndnoteText">
    <w:name w:val="endnote text"/>
    <w:basedOn w:val="Normal"/>
    <w:link w:val="EndnoteTextChar"/>
    <w:uiPriority w:val="99"/>
    <w:unhideWhenUsed/>
    <w:rsid w:val="00BD77BE"/>
  </w:style>
  <w:style w:type="character" w:customStyle="1" w:styleId="EndnoteTextChar">
    <w:name w:val="Endnote Text Char"/>
    <w:basedOn w:val="DefaultParagraphFont"/>
    <w:link w:val="EndnoteText"/>
    <w:uiPriority w:val="99"/>
    <w:rsid w:val="00BD77BE"/>
  </w:style>
  <w:style w:type="character" w:styleId="EndnoteReference">
    <w:name w:val="endnote reference"/>
    <w:basedOn w:val="DefaultParagraphFont"/>
    <w:uiPriority w:val="99"/>
    <w:unhideWhenUsed/>
    <w:rsid w:val="00BD77BE"/>
    <w:rPr>
      <w:vertAlign w:val="superscript"/>
    </w:rPr>
  </w:style>
  <w:style w:type="character" w:styleId="CommentReference">
    <w:name w:val="annotation reference"/>
    <w:basedOn w:val="DefaultParagraphFont"/>
    <w:uiPriority w:val="99"/>
    <w:semiHidden/>
    <w:unhideWhenUsed/>
    <w:rsid w:val="002E687B"/>
    <w:rPr>
      <w:sz w:val="18"/>
      <w:szCs w:val="18"/>
    </w:rPr>
  </w:style>
  <w:style w:type="paragraph" w:styleId="CommentText">
    <w:name w:val="annotation text"/>
    <w:basedOn w:val="Normal"/>
    <w:link w:val="CommentTextChar"/>
    <w:uiPriority w:val="99"/>
    <w:unhideWhenUsed/>
    <w:rsid w:val="002E687B"/>
  </w:style>
  <w:style w:type="character" w:customStyle="1" w:styleId="CommentTextChar">
    <w:name w:val="Comment Text Char"/>
    <w:basedOn w:val="DefaultParagraphFont"/>
    <w:link w:val="CommentText"/>
    <w:uiPriority w:val="99"/>
    <w:rsid w:val="002E687B"/>
  </w:style>
  <w:style w:type="paragraph" w:styleId="BalloonText">
    <w:name w:val="Balloon Text"/>
    <w:basedOn w:val="Normal"/>
    <w:link w:val="BalloonTextChar"/>
    <w:uiPriority w:val="99"/>
    <w:semiHidden/>
    <w:unhideWhenUsed/>
    <w:rsid w:val="002E68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87B"/>
    <w:rPr>
      <w:rFonts w:ascii="Times New Roman" w:hAnsi="Times New Roman" w:cs="Times New Roman"/>
      <w:sz w:val="18"/>
      <w:szCs w:val="18"/>
    </w:rPr>
  </w:style>
  <w:style w:type="table" w:styleId="TableGrid">
    <w:name w:val="Table Grid"/>
    <w:basedOn w:val="TableNormal"/>
    <w:uiPriority w:val="39"/>
    <w:rsid w:val="00852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A7BF8"/>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0578D9"/>
    <w:rPr>
      <w:rFonts w:ascii="Times New Roman" w:eastAsiaTheme="majorEastAsia" w:hAnsi="Times New Roman" w:cstheme="majorBidi"/>
      <w:b/>
      <w:bCs/>
      <w:szCs w:val="26"/>
    </w:rPr>
  </w:style>
  <w:style w:type="paragraph" w:styleId="CommentSubject">
    <w:name w:val="annotation subject"/>
    <w:basedOn w:val="CommentText"/>
    <w:next w:val="CommentText"/>
    <w:link w:val="CommentSubjectChar"/>
    <w:uiPriority w:val="99"/>
    <w:semiHidden/>
    <w:unhideWhenUsed/>
    <w:rsid w:val="004A7BF8"/>
    <w:rPr>
      <w:b/>
      <w:bCs/>
      <w:sz w:val="20"/>
      <w:szCs w:val="20"/>
    </w:rPr>
  </w:style>
  <w:style w:type="character" w:customStyle="1" w:styleId="CommentSubjectChar">
    <w:name w:val="Comment Subject Char"/>
    <w:basedOn w:val="CommentTextChar"/>
    <w:link w:val="CommentSubject"/>
    <w:uiPriority w:val="99"/>
    <w:semiHidden/>
    <w:rsid w:val="004A7BF8"/>
    <w:rPr>
      <w:b/>
      <w:bCs/>
      <w:sz w:val="20"/>
      <w:szCs w:val="20"/>
    </w:rPr>
  </w:style>
  <w:style w:type="character" w:styleId="PageNumber">
    <w:name w:val="page number"/>
    <w:basedOn w:val="DefaultParagraphFont"/>
    <w:uiPriority w:val="99"/>
    <w:semiHidden/>
    <w:unhideWhenUsed/>
    <w:rsid w:val="00A62FA1"/>
  </w:style>
  <w:style w:type="character" w:customStyle="1" w:styleId="Heading3Char">
    <w:name w:val="Heading 3 Char"/>
    <w:basedOn w:val="DefaultParagraphFont"/>
    <w:link w:val="Heading3"/>
    <w:uiPriority w:val="9"/>
    <w:rsid w:val="000578D9"/>
    <w:rPr>
      <w:rFonts w:ascii="Times New Roman" w:eastAsiaTheme="majorEastAsia" w:hAnsi="Times New Roman" w:cstheme="majorBidi"/>
      <w:bCs/>
      <w:i/>
    </w:rPr>
  </w:style>
  <w:style w:type="character" w:customStyle="1" w:styleId="Heading4Char">
    <w:name w:val="Heading 4 Char"/>
    <w:basedOn w:val="DefaultParagraphFont"/>
    <w:link w:val="Heading4"/>
    <w:uiPriority w:val="9"/>
    <w:rsid w:val="000C175E"/>
    <w:rPr>
      <w:rFonts w:asciiTheme="majorHAnsi" w:eastAsiaTheme="majorEastAsia" w:hAnsiTheme="majorHAnsi" w:cstheme="majorBidi"/>
      <w:b/>
      <w:bCs/>
      <w:i/>
      <w:iCs/>
      <w:color w:val="4472C4" w:themeColor="accent1"/>
    </w:rPr>
  </w:style>
  <w:style w:type="paragraph" w:styleId="Revision">
    <w:name w:val="Revision"/>
    <w:hidden/>
    <w:uiPriority w:val="99"/>
    <w:semiHidden/>
    <w:rsid w:val="00C15347"/>
  </w:style>
  <w:style w:type="paragraph" w:styleId="ListParagraph">
    <w:name w:val="List Paragraph"/>
    <w:basedOn w:val="Normal"/>
    <w:uiPriority w:val="34"/>
    <w:qFormat/>
    <w:rsid w:val="00DC0FBE"/>
    <w:pPr>
      <w:ind w:left="720"/>
      <w:contextualSpacing/>
    </w:pPr>
  </w:style>
  <w:style w:type="character" w:customStyle="1" w:styleId="UnresolvedMention1">
    <w:name w:val="Unresolved Mention1"/>
    <w:basedOn w:val="DefaultParagraphFont"/>
    <w:uiPriority w:val="99"/>
    <w:semiHidden/>
    <w:unhideWhenUsed/>
    <w:rsid w:val="00EC2D04"/>
    <w:rPr>
      <w:color w:val="605E5C"/>
      <w:shd w:val="clear" w:color="auto" w:fill="E1DFDD"/>
    </w:rPr>
  </w:style>
  <w:style w:type="character" w:styleId="FollowedHyperlink">
    <w:name w:val="FollowedHyperlink"/>
    <w:basedOn w:val="DefaultParagraphFont"/>
    <w:uiPriority w:val="99"/>
    <w:semiHidden/>
    <w:unhideWhenUsed/>
    <w:rsid w:val="00254773"/>
    <w:rPr>
      <w:color w:val="954F72" w:themeColor="followedHyperlink"/>
      <w:u w:val="single"/>
    </w:rPr>
  </w:style>
  <w:style w:type="paragraph" w:styleId="Bibliography">
    <w:name w:val="Bibliography"/>
    <w:basedOn w:val="Normal"/>
    <w:next w:val="Normal"/>
    <w:uiPriority w:val="37"/>
    <w:unhideWhenUsed/>
    <w:rsid w:val="008B4525"/>
  </w:style>
  <w:style w:type="paragraph" w:customStyle="1" w:styleId="EndNoteBibliographyTitle">
    <w:name w:val="EndNote Bibliography Title"/>
    <w:basedOn w:val="Normal"/>
    <w:rsid w:val="002717EC"/>
    <w:pPr>
      <w:jc w:val="center"/>
    </w:pPr>
    <w:rPr>
      <w:rFonts w:ascii="Abadi MT Condensed Extra Bold" w:hAnsi="Abadi MT Condensed Extra Bold"/>
      <w:sz w:val="32"/>
    </w:rPr>
  </w:style>
  <w:style w:type="paragraph" w:customStyle="1" w:styleId="EndNoteBibliography">
    <w:name w:val="EndNote Bibliography"/>
    <w:basedOn w:val="Normal"/>
    <w:rsid w:val="002717EC"/>
    <w:rPr>
      <w:rFonts w:ascii="Abadi MT Condensed Extra Bold" w:hAnsi="Abadi MT Condensed Extra Bold"/>
      <w:sz w:val="32"/>
    </w:rPr>
  </w:style>
  <w:style w:type="paragraph" w:customStyle="1" w:styleId="TableNote">
    <w:name w:val="TableNote"/>
    <w:basedOn w:val="Normal"/>
    <w:rsid w:val="006B794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6B7946"/>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6B794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B7946"/>
  </w:style>
  <w:style w:type="character" w:styleId="LineNumber">
    <w:name w:val="line number"/>
    <w:basedOn w:val="DefaultParagraphFont"/>
    <w:uiPriority w:val="99"/>
    <w:semiHidden/>
    <w:unhideWhenUsed/>
    <w:rsid w:val="007D4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3480">
      <w:bodyDiv w:val="1"/>
      <w:marLeft w:val="0"/>
      <w:marRight w:val="0"/>
      <w:marTop w:val="0"/>
      <w:marBottom w:val="0"/>
      <w:divBdr>
        <w:top w:val="none" w:sz="0" w:space="0" w:color="auto"/>
        <w:left w:val="none" w:sz="0" w:space="0" w:color="auto"/>
        <w:bottom w:val="none" w:sz="0" w:space="0" w:color="auto"/>
        <w:right w:val="none" w:sz="0" w:space="0" w:color="auto"/>
      </w:divBdr>
    </w:div>
    <w:div w:id="192115325">
      <w:bodyDiv w:val="1"/>
      <w:marLeft w:val="0"/>
      <w:marRight w:val="0"/>
      <w:marTop w:val="0"/>
      <w:marBottom w:val="0"/>
      <w:divBdr>
        <w:top w:val="none" w:sz="0" w:space="0" w:color="auto"/>
        <w:left w:val="none" w:sz="0" w:space="0" w:color="auto"/>
        <w:bottom w:val="none" w:sz="0" w:space="0" w:color="auto"/>
        <w:right w:val="none" w:sz="0" w:space="0" w:color="auto"/>
      </w:divBdr>
    </w:div>
    <w:div w:id="273829136">
      <w:bodyDiv w:val="1"/>
      <w:marLeft w:val="0"/>
      <w:marRight w:val="0"/>
      <w:marTop w:val="0"/>
      <w:marBottom w:val="0"/>
      <w:divBdr>
        <w:top w:val="none" w:sz="0" w:space="0" w:color="auto"/>
        <w:left w:val="none" w:sz="0" w:space="0" w:color="auto"/>
        <w:bottom w:val="none" w:sz="0" w:space="0" w:color="auto"/>
        <w:right w:val="none" w:sz="0" w:space="0" w:color="auto"/>
      </w:divBdr>
    </w:div>
    <w:div w:id="612056983">
      <w:bodyDiv w:val="1"/>
      <w:marLeft w:val="0"/>
      <w:marRight w:val="0"/>
      <w:marTop w:val="0"/>
      <w:marBottom w:val="0"/>
      <w:divBdr>
        <w:top w:val="none" w:sz="0" w:space="0" w:color="auto"/>
        <w:left w:val="none" w:sz="0" w:space="0" w:color="auto"/>
        <w:bottom w:val="none" w:sz="0" w:space="0" w:color="auto"/>
        <w:right w:val="none" w:sz="0" w:space="0" w:color="auto"/>
      </w:divBdr>
      <w:divsChild>
        <w:div w:id="764812269">
          <w:marLeft w:val="0"/>
          <w:marRight w:val="0"/>
          <w:marTop w:val="0"/>
          <w:marBottom w:val="0"/>
          <w:divBdr>
            <w:top w:val="none" w:sz="0" w:space="0" w:color="auto"/>
            <w:left w:val="none" w:sz="0" w:space="0" w:color="auto"/>
            <w:bottom w:val="none" w:sz="0" w:space="0" w:color="auto"/>
            <w:right w:val="none" w:sz="0" w:space="0" w:color="auto"/>
          </w:divBdr>
        </w:div>
        <w:div w:id="1913587109">
          <w:marLeft w:val="0"/>
          <w:marRight w:val="0"/>
          <w:marTop w:val="0"/>
          <w:marBottom w:val="0"/>
          <w:divBdr>
            <w:top w:val="none" w:sz="0" w:space="0" w:color="auto"/>
            <w:left w:val="none" w:sz="0" w:space="0" w:color="auto"/>
            <w:bottom w:val="none" w:sz="0" w:space="0" w:color="auto"/>
            <w:right w:val="none" w:sz="0" w:space="0" w:color="auto"/>
          </w:divBdr>
        </w:div>
      </w:divsChild>
    </w:div>
    <w:div w:id="700790500">
      <w:bodyDiv w:val="1"/>
      <w:marLeft w:val="0"/>
      <w:marRight w:val="0"/>
      <w:marTop w:val="0"/>
      <w:marBottom w:val="0"/>
      <w:divBdr>
        <w:top w:val="none" w:sz="0" w:space="0" w:color="auto"/>
        <w:left w:val="none" w:sz="0" w:space="0" w:color="auto"/>
        <w:bottom w:val="none" w:sz="0" w:space="0" w:color="auto"/>
        <w:right w:val="none" w:sz="0" w:space="0" w:color="auto"/>
      </w:divBdr>
    </w:div>
    <w:div w:id="733310621">
      <w:bodyDiv w:val="1"/>
      <w:marLeft w:val="0"/>
      <w:marRight w:val="0"/>
      <w:marTop w:val="0"/>
      <w:marBottom w:val="0"/>
      <w:divBdr>
        <w:top w:val="none" w:sz="0" w:space="0" w:color="auto"/>
        <w:left w:val="none" w:sz="0" w:space="0" w:color="auto"/>
        <w:bottom w:val="none" w:sz="0" w:space="0" w:color="auto"/>
        <w:right w:val="none" w:sz="0" w:space="0" w:color="auto"/>
      </w:divBdr>
    </w:div>
    <w:div w:id="746270902">
      <w:bodyDiv w:val="1"/>
      <w:marLeft w:val="0"/>
      <w:marRight w:val="0"/>
      <w:marTop w:val="0"/>
      <w:marBottom w:val="0"/>
      <w:divBdr>
        <w:top w:val="none" w:sz="0" w:space="0" w:color="auto"/>
        <w:left w:val="none" w:sz="0" w:space="0" w:color="auto"/>
        <w:bottom w:val="none" w:sz="0" w:space="0" w:color="auto"/>
        <w:right w:val="none" w:sz="0" w:space="0" w:color="auto"/>
      </w:divBdr>
    </w:div>
    <w:div w:id="751699581">
      <w:bodyDiv w:val="1"/>
      <w:marLeft w:val="0"/>
      <w:marRight w:val="0"/>
      <w:marTop w:val="0"/>
      <w:marBottom w:val="0"/>
      <w:divBdr>
        <w:top w:val="none" w:sz="0" w:space="0" w:color="auto"/>
        <w:left w:val="none" w:sz="0" w:space="0" w:color="auto"/>
        <w:bottom w:val="none" w:sz="0" w:space="0" w:color="auto"/>
        <w:right w:val="none" w:sz="0" w:space="0" w:color="auto"/>
      </w:divBdr>
    </w:div>
    <w:div w:id="765732159">
      <w:bodyDiv w:val="1"/>
      <w:marLeft w:val="0"/>
      <w:marRight w:val="0"/>
      <w:marTop w:val="0"/>
      <w:marBottom w:val="0"/>
      <w:divBdr>
        <w:top w:val="none" w:sz="0" w:space="0" w:color="auto"/>
        <w:left w:val="none" w:sz="0" w:space="0" w:color="auto"/>
        <w:bottom w:val="none" w:sz="0" w:space="0" w:color="auto"/>
        <w:right w:val="none" w:sz="0" w:space="0" w:color="auto"/>
      </w:divBdr>
      <w:divsChild>
        <w:div w:id="951979896">
          <w:marLeft w:val="0"/>
          <w:marRight w:val="0"/>
          <w:marTop w:val="0"/>
          <w:marBottom w:val="0"/>
          <w:divBdr>
            <w:top w:val="none" w:sz="0" w:space="0" w:color="auto"/>
            <w:left w:val="none" w:sz="0" w:space="0" w:color="auto"/>
            <w:bottom w:val="none" w:sz="0" w:space="0" w:color="auto"/>
            <w:right w:val="none" w:sz="0" w:space="0" w:color="auto"/>
          </w:divBdr>
        </w:div>
        <w:div w:id="1748189460">
          <w:marLeft w:val="0"/>
          <w:marRight w:val="0"/>
          <w:marTop w:val="0"/>
          <w:marBottom w:val="0"/>
          <w:divBdr>
            <w:top w:val="none" w:sz="0" w:space="0" w:color="auto"/>
            <w:left w:val="none" w:sz="0" w:space="0" w:color="auto"/>
            <w:bottom w:val="none" w:sz="0" w:space="0" w:color="auto"/>
            <w:right w:val="none" w:sz="0" w:space="0" w:color="auto"/>
          </w:divBdr>
        </w:div>
      </w:divsChild>
    </w:div>
    <w:div w:id="807893386">
      <w:bodyDiv w:val="1"/>
      <w:marLeft w:val="0"/>
      <w:marRight w:val="0"/>
      <w:marTop w:val="0"/>
      <w:marBottom w:val="0"/>
      <w:divBdr>
        <w:top w:val="none" w:sz="0" w:space="0" w:color="auto"/>
        <w:left w:val="none" w:sz="0" w:space="0" w:color="auto"/>
        <w:bottom w:val="none" w:sz="0" w:space="0" w:color="auto"/>
        <w:right w:val="none" w:sz="0" w:space="0" w:color="auto"/>
      </w:divBdr>
    </w:div>
    <w:div w:id="873270021">
      <w:bodyDiv w:val="1"/>
      <w:marLeft w:val="0"/>
      <w:marRight w:val="0"/>
      <w:marTop w:val="0"/>
      <w:marBottom w:val="0"/>
      <w:divBdr>
        <w:top w:val="none" w:sz="0" w:space="0" w:color="auto"/>
        <w:left w:val="none" w:sz="0" w:space="0" w:color="auto"/>
        <w:bottom w:val="none" w:sz="0" w:space="0" w:color="auto"/>
        <w:right w:val="none" w:sz="0" w:space="0" w:color="auto"/>
      </w:divBdr>
    </w:div>
    <w:div w:id="888877903">
      <w:bodyDiv w:val="1"/>
      <w:marLeft w:val="0"/>
      <w:marRight w:val="0"/>
      <w:marTop w:val="0"/>
      <w:marBottom w:val="0"/>
      <w:divBdr>
        <w:top w:val="none" w:sz="0" w:space="0" w:color="auto"/>
        <w:left w:val="none" w:sz="0" w:space="0" w:color="auto"/>
        <w:bottom w:val="none" w:sz="0" w:space="0" w:color="auto"/>
        <w:right w:val="none" w:sz="0" w:space="0" w:color="auto"/>
      </w:divBdr>
    </w:div>
    <w:div w:id="965159200">
      <w:bodyDiv w:val="1"/>
      <w:marLeft w:val="0"/>
      <w:marRight w:val="0"/>
      <w:marTop w:val="0"/>
      <w:marBottom w:val="0"/>
      <w:divBdr>
        <w:top w:val="none" w:sz="0" w:space="0" w:color="auto"/>
        <w:left w:val="none" w:sz="0" w:space="0" w:color="auto"/>
        <w:bottom w:val="none" w:sz="0" w:space="0" w:color="auto"/>
        <w:right w:val="none" w:sz="0" w:space="0" w:color="auto"/>
      </w:divBdr>
    </w:div>
    <w:div w:id="986978285">
      <w:bodyDiv w:val="1"/>
      <w:marLeft w:val="0"/>
      <w:marRight w:val="0"/>
      <w:marTop w:val="0"/>
      <w:marBottom w:val="0"/>
      <w:divBdr>
        <w:top w:val="none" w:sz="0" w:space="0" w:color="auto"/>
        <w:left w:val="none" w:sz="0" w:space="0" w:color="auto"/>
        <w:bottom w:val="none" w:sz="0" w:space="0" w:color="auto"/>
        <w:right w:val="none" w:sz="0" w:space="0" w:color="auto"/>
      </w:divBdr>
    </w:div>
    <w:div w:id="1026759331">
      <w:bodyDiv w:val="1"/>
      <w:marLeft w:val="0"/>
      <w:marRight w:val="0"/>
      <w:marTop w:val="0"/>
      <w:marBottom w:val="0"/>
      <w:divBdr>
        <w:top w:val="none" w:sz="0" w:space="0" w:color="auto"/>
        <w:left w:val="none" w:sz="0" w:space="0" w:color="auto"/>
        <w:bottom w:val="none" w:sz="0" w:space="0" w:color="auto"/>
        <w:right w:val="none" w:sz="0" w:space="0" w:color="auto"/>
      </w:divBdr>
    </w:div>
    <w:div w:id="1119298999">
      <w:bodyDiv w:val="1"/>
      <w:marLeft w:val="0"/>
      <w:marRight w:val="0"/>
      <w:marTop w:val="0"/>
      <w:marBottom w:val="0"/>
      <w:divBdr>
        <w:top w:val="none" w:sz="0" w:space="0" w:color="auto"/>
        <w:left w:val="none" w:sz="0" w:space="0" w:color="auto"/>
        <w:bottom w:val="none" w:sz="0" w:space="0" w:color="auto"/>
        <w:right w:val="none" w:sz="0" w:space="0" w:color="auto"/>
      </w:divBdr>
      <w:divsChild>
        <w:div w:id="359942250">
          <w:marLeft w:val="0"/>
          <w:marRight w:val="0"/>
          <w:marTop w:val="0"/>
          <w:marBottom w:val="0"/>
          <w:divBdr>
            <w:top w:val="none" w:sz="0" w:space="0" w:color="auto"/>
            <w:left w:val="none" w:sz="0" w:space="0" w:color="auto"/>
            <w:bottom w:val="none" w:sz="0" w:space="0" w:color="auto"/>
            <w:right w:val="none" w:sz="0" w:space="0" w:color="auto"/>
          </w:divBdr>
        </w:div>
        <w:div w:id="952323106">
          <w:marLeft w:val="0"/>
          <w:marRight w:val="0"/>
          <w:marTop w:val="0"/>
          <w:marBottom w:val="0"/>
          <w:divBdr>
            <w:top w:val="none" w:sz="0" w:space="0" w:color="auto"/>
            <w:left w:val="none" w:sz="0" w:space="0" w:color="auto"/>
            <w:bottom w:val="none" w:sz="0" w:space="0" w:color="auto"/>
            <w:right w:val="none" w:sz="0" w:space="0" w:color="auto"/>
          </w:divBdr>
        </w:div>
      </w:divsChild>
    </w:div>
    <w:div w:id="1222446189">
      <w:bodyDiv w:val="1"/>
      <w:marLeft w:val="0"/>
      <w:marRight w:val="0"/>
      <w:marTop w:val="0"/>
      <w:marBottom w:val="0"/>
      <w:divBdr>
        <w:top w:val="none" w:sz="0" w:space="0" w:color="auto"/>
        <w:left w:val="none" w:sz="0" w:space="0" w:color="auto"/>
        <w:bottom w:val="none" w:sz="0" w:space="0" w:color="auto"/>
        <w:right w:val="none" w:sz="0" w:space="0" w:color="auto"/>
      </w:divBdr>
      <w:divsChild>
        <w:div w:id="1442803427">
          <w:marLeft w:val="0"/>
          <w:marRight w:val="0"/>
          <w:marTop w:val="0"/>
          <w:marBottom w:val="0"/>
          <w:divBdr>
            <w:top w:val="none" w:sz="0" w:space="0" w:color="auto"/>
            <w:left w:val="none" w:sz="0" w:space="0" w:color="auto"/>
            <w:bottom w:val="none" w:sz="0" w:space="0" w:color="auto"/>
            <w:right w:val="none" w:sz="0" w:space="0" w:color="auto"/>
          </w:divBdr>
        </w:div>
        <w:div w:id="659306498">
          <w:marLeft w:val="0"/>
          <w:marRight w:val="0"/>
          <w:marTop w:val="0"/>
          <w:marBottom w:val="0"/>
          <w:divBdr>
            <w:top w:val="none" w:sz="0" w:space="0" w:color="auto"/>
            <w:left w:val="none" w:sz="0" w:space="0" w:color="auto"/>
            <w:bottom w:val="none" w:sz="0" w:space="0" w:color="auto"/>
            <w:right w:val="none" w:sz="0" w:space="0" w:color="auto"/>
          </w:divBdr>
        </w:div>
      </w:divsChild>
    </w:div>
    <w:div w:id="1278214555">
      <w:bodyDiv w:val="1"/>
      <w:marLeft w:val="0"/>
      <w:marRight w:val="0"/>
      <w:marTop w:val="0"/>
      <w:marBottom w:val="0"/>
      <w:divBdr>
        <w:top w:val="none" w:sz="0" w:space="0" w:color="auto"/>
        <w:left w:val="none" w:sz="0" w:space="0" w:color="auto"/>
        <w:bottom w:val="none" w:sz="0" w:space="0" w:color="auto"/>
        <w:right w:val="none" w:sz="0" w:space="0" w:color="auto"/>
      </w:divBdr>
    </w:div>
    <w:div w:id="1282806577">
      <w:bodyDiv w:val="1"/>
      <w:marLeft w:val="0"/>
      <w:marRight w:val="0"/>
      <w:marTop w:val="0"/>
      <w:marBottom w:val="0"/>
      <w:divBdr>
        <w:top w:val="none" w:sz="0" w:space="0" w:color="auto"/>
        <w:left w:val="none" w:sz="0" w:space="0" w:color="auto"/>
        <w:bottom w:val="none" w:sz="0" w:space="0" w:color="auto"/>
        <w:right w:val="none" w:sz="0" w:space="0" w:color="auto"/>
      </w:divBdr>
    </w:div>
    <w:div w:id="1301611636">
      <w:bodyDiv w:val="1"/>
      <w:marLeft w:val="0"/>
      <w:marRight w:val="0"/>
      <w:marTop w:val="0"/>
      <w:marBottom w:val="0"/>
      <w:divBdr>
        <w:top w:val="none" w:sz="0" w:space="0" w:color="auto"/>
        <w:left w:val="none" w:sz="0" w:space="0" w:color="auto"/>
        <w:bottom w:val="none" w:sz="0" w:space="0" w:color="auto"/>
        <w:right w:val="none" w:sz="0" w:space="0" w:color="auto"/>
      </w:divBdr>
    </w:div>
    <w:div w:id="1356614200">
      <w:bodyDiv w:val="1"/>
      <w:marLeft w:val="0"/>
      <w:marRight w:val="0"/>
      <w:marTop w:val="0"/>
      <w:marBottom w:val="0"/>
      <w:divBdr>
        <w:top w:val="none" w:sz="0" w:space="0" w:color="auto"/>
        <w:left w:val="none" w:sz="0" w:space="0" w:color="auto"/>
        <w:bottom w:val="none" w:sz="0" w:space="0" w:color="auto"/>
        <w:right w:val="none" w:sz="0" w:space="0" w:color="auto"/>
      </w:divBdr>
    </w:div>
    <w:div w:id="1367363499">
      <w:bodyDiv w:val="1"/>
      <w:marLeft w:val="0"/>
      <w:marRight w:val="0"/>
      <w:marTop w:val="0"/>
      <w:marBottom w:val="0"/>
      <w:divBdr>
        <w:top w:val="none" w:sz="0" w:space="0" w:color="auto"/>
        <w:left w:val="none" w:sz="0" w:space="0" w:color="auto"/>
        <w:bottom w:val="none" w:sz="0" w:space="0" w:color="auto"/>
        <w:right w:val="none" w:sz="0" w:space="0" w:color="auto"/>
      </w:divBdr>
    </w:div>
    <w:div w:id="1437020494">
      <w:bodyDiv w:val="1"/>
      <w:marLeft w:val="0"/>
      <w:marRight w:val="0"/>
      <w:marTop w:val="0"/>
      <w:marBottom w:val="0"/>
      <w:divBdr>
        <w:top w:val="none" w:sz="0" w:space="0" w:color="auto"/>
        <w:left w:val="none" w:sz="0" w:space="0" w:color="auto"/>
        <w:bottom w:val="none" w:sz="0" w:space="0" w:color="auto"/>
        <w:right w:val="none" w:sz="0" w:space="0" w:color="auto"/>
      </w:divBdr>
    </w:div>
    <w:div w:id="1545750681">
      <w:bodyDiv w:val="1"/>
      <w:marLeft w:val="0"/>
      <w:marRight w:val="0"/>
      <w:marTop w:val="0"/>
      <w:marBottom w:val="0"/>
      <w:divBdr>
        <w:top w:val="none" w:sz="0" w:space="0" w:color="auto"/>
        <w:left w:val="none" w:sz="0" w:space="0" w:color="auto"/>
        <w:bottom w:val="none" w:sz="0" w:space="0" w:color="auto"/>
        <w:right w:val="none" w:sz="0" w:space="0" w:color="auto"/>
      </w:divBdr>
    </w:div>
    <w:div w:id="1559828248">
      <w:bodyDiv w:val="1"/>
      <w:marLeft w:val="0"/>
      <w:marRight w:val="0"/>
      <w:marTop w:val="0"/>
      <w:marBottom w:val="0"/>
      <w:divBdr>
        <w:top w:val="none" w:sz="0" w:space="0" w:color="auto"/>
        <w:left w:val="none" w:sz="0" w:space="0" w:color="auto"/>
        <w:bottom w:val="none" w:sz="0" w:space="0" w:color="auto"/>
        <w:right w:val="none" w:sz="0" w:space="0" w:color="auto"/>
      </w:divBdr>
    </w:div>
    <w:div w:id="1569996285">
      <w:bodyDiv w:val="1"/>
      <w:marLeft w:val="0"/>
      <w:marRight w:val="0"/>
      <w:marTop w:val="0"/>
      <w:marBottom w:val="0"/>
      <w:divBdr>
        <w:top w:val="none" w:sz="0" w:space="0" w:color="auto"/>
        <w:left w:val="none" w:sz="0" w:space="0" w:color="auto"/>
        <w:bottom w:val="none" w:sz="0" w:space="0" w:color="auto"/>
        <w:right w:val="none" w:sz="0" w:space="0" w:color="auto"/>
      </w:divBdr>
    </w:div>
    <w:div w:id="1601913789">
      <w:bodyDiv w:val="1"/>
      <w:marLeft w:val="0"/>
      <w:marRight w:val="0"/>
      <w:marTop w:val="0"/>
      <w:marBottom w:val="0"/>
      <w:divBdr>
        <w:top w:val="none" w:sz="0" w:space="0" w:color="auto"/>
        <w:left w:val="none" w:sz="0" w:space="0" w:color="auto"/>
        <w:bottom w:val="none" w:sz="0" w:space="0" w:color="auto"/>
        <w:right w:val="none" w:sz="0" w:space="0" w:color="auto"/>
      </w:divBdr>
    </w:div>
    <w:div w:id="1620453348">
      <w:bodyDiv w:val="1"/>
      <w:marLeft w:val="0"/>
      <w:marRight w:val="0"/>
      <w:marTop w:val="0"/>
      <w:marBottom w:val="0"/>
      <w:divBdr>
        <w:top w:val="none" w:sz="0" w:space="0" w:color="auto"/>
        <w:left w:val="none" w:sz="0" w:space="0" w:color="auto"/>
        <w:bottom w:val="none" w:sz="0" w:space="0" w:color="auto"/>
        <w:right w:val="none" w:sz="0" w:space="0" w:color="auto"/>
      </w:divBdr>
    </w:div>
    <w:div w:id="1659455470">
      <w:bodyDiv w:val="1"/>
      <w:marLeft w:val="0"/>
      <w:marRight w:val="0"/>
      <w:marTop w:val="0"/>
      <w:marBottom w:val="0"/>
      <w:divBdr>
        <w:top w:val="none" w:sz="0" w:space="0" w:color="auto"/>
        <w:left w:val="none" w:sz="0" w:space="0" w:color="auto"/>
        <w:bottom w:val="none" w:sz="0" w:space="0" w:color="auto"/>
        <w:right w:val="none" w:sz="0" w:space="0" w:color="auto"/>
      </w:divBdr>
    </w:div>
    <w:div w:id="1663007253">
      <w:bodyDiv w:val="1"/>
      <w:marLeft w:val="0"/>
      <w:marRight w:val="0"/>
      <w:marTop w:val="0"/>
      <w:marBottom w:val="0"/>
      <w:divBdr>
        <w:top w:val="none" w:sz="0" w:space="0" w:color="auto"/>
        <w:left w:val="none" w:sz="0" w:space="0" w:color="auto"/>
        <w:bottom w:val="none" w:sz="0" w:space="0" w:color="auto"/>
        <w:right w:val="none" w:sz="0" w:space="0" w:color="auto"/>
      </w:divBdr>
    </w:div>
    <w:div w:id="1674606486">
      <w:bodyDiv w:val="1"/>
      <w:marLeft w:val="0"/>
      <w:marRight w:val="0"/>
      <w:marTop w:val="0"/>
      <w:marBottom w:val="0"/>
      <w:divBdr>
        <w:top w:val="none" w:sz="0" w:space="0" w:color="auto"/>
        <w:left w:val="none" w:sz="0" w:space="0" w:color="auto"/>
        <w:bottom w:val="none" w:sz="0" w:space="0" w:color="auto"/>
        <w:right w:val="none" w:sz="0" w:space="0" w:color="auto"/>
      </w:divBdr>
    </w:div>
    <w:div w:id="1826628252">
      <w:bodyDiv w:val="1"/>
      <w:marLeft w:val="0"/>
      <w:marRight w:val="0"/>
      <w:marTop w:val="0"/>
      <w:marBottom w:val="0"/>
      <w:divBdr>
        <w:top w:val="none" w:sz="0" w:space="0" w:color="auto"/>
        <w:left w:val="none" w:sz="0" w:space="0" w:color="auto"/>
        <w:bottom w:val="none" w:sz="0" w:space="0" w:color="auto"/>
        <w:right w:val="none" w:sz="0" w:space="0" w:color="auto"/>
      </w:divBdr>
    </w:div>
    <w:div w:id="1863784528">
      <w:bodyDiv w:val="1"/>
      <w:marLeft w:val="0"/>
      <w:marRight w:val="0"/>
      <w:marTop w:val="0"/>
      <w:marBottom w:val="0"/>
      <w:divBdr>
        <w:top w:val="none" w:sz="0" w:space="0" w:color="auto"/>
        <w:left w:val="none" w:sz="0" w:space="0" w:color="auto"/>
        <w:bottom w:val="none" w:sz="0" w:space="0" w:color="auto"/>
        <w:right w:val="none" w:sz="0" w:space="0" w:color="auto"/>
      </w:divBdr>
    </w:div>
    <w:div w:id="1880194119">
      <w:bodyDiv w:val="1"/>
      <w:marLeft w:val="0"/>
      <w:marRight w:val="0"/>
      <w:marTop w:val="0"/>
      <w:marBottom w:val="0"/>
      <w:divBdr>
        <w:top w:val="none" w:sz="0" w:space="0" w:color="auto"/>
        <w:left w:val="none" w:sz="0" w:space="0" w:color="auto"/>
        <w:bottom w:val="none" w:sz="0" w:space="0" w:color="auto"/>
        <w:right w:val="none" w:sz="0" w:space="0" w:color="auto"/>
      </w:divBdr>
    </w:div>
    <w:div w:id="1888298168">
      <w:bodyDiv w:val="1"/>
      <w:marLeft w:val="0"/>
      <w:marRight w:val="0"/>
      <w:marTop w:val="0"/>
      <w:marBottom w:val="0"/>
      <w:divBdr>
        <w:top w:val="none" w:sz="0" w:space="0" w:color="auto"/>
        <w:left w:val="none" w:sz="0" w:space="0" w:color="auto"/>
        <w:bottom w:val="none" w:sz="0" w:space="0" w:color="auto"/>
        <w:right w:val="none" w:sz="0" w:space="0" w:color="auto"/>
      </w:divBdr>
    </w:div>
    <w:div w:id="1909488250">
      <w:bodyDiv w:val="1"/>
      <w:marLeft w:val="0"/>
      <w:marRight w:val="0"/>
      <w:marTop w:val="0"/>
      <w:marBottom w:val="0"/>
      <w:divBdr>
        <w:top w:val="none" w:sz="0" w:space="0" w:color="auto"/>
        <w:left w:val="none" w:sz="0" w:space="0" w:color="auto"/>
        <w:bottom w:val="none" w:sz="0" w:space="0" w:color="auto"/>
        <w:right w:val="none" w:sz="0" w:space="0" w:color="auto"/>
      </w:divBdr>
    </w:div>
    <w:div w:id="2145196649">
      <w:bodyDiv w:val="1"/>
      <w:marLeft w:val="0"/>
      <w:marRight w:val="0"/>
      <w:marTop w:val="0"/>
      <w:marBottom w:val="0"/>
      <w:divBdr>
        <w:top w:val="none" w:sz="0" w:space="0" w:color="auto"/>
        <w:left w:val="none" w:sz="0" w:space="0" w:color="auto"/>
        <w:bottom w:val="none" w:sz="0" w:space="0" w:color="auto"/>
        <w:right w:val="none" w:sz="0" w:space="0" w:color="auto"/>
      </w:divBdr>
    </w:div>
    <w:div w:id="21473128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8B216B8-CB99-334B-80EF-874988B29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06</Words>
  <Characters>459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irdler</dc:creator>
  <cp:lastModifiedBy>Helen Dimaras</cp:lastModifiedBy>
  <cp:revision>3</cp:revision>
  <dcterms:created xsi:type="dcterms:W3CDTF">2021-11-29T16:31:00Z</dcterms:created>
  <dcterms:modified xsi:type="dcterms:W3CDTF">2021-11-29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iT3PQYvk"/&gt;&lt;style id="http://www.zotero.org/styles/british-journal-of-ophthalmology" hasBibliography="1" bibliographyStyleHasBeenSet="1"/&gt;&lt;prefs&gt;&lt;pref name="fieldType" value="Field"/&gt;&lt;/prefs&gt;&lt;/da</vt:lpwstr>
  </property>
  <property fmtid="{D5CDD505-2E9C-101B-9397-08002B2CF9AE}" pid="3" name="ZOTERO_PREF_2">
    <vt:lpwstr>ta&gt;</vt:lpwstr>
  </property>
</Properties>
</file>